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43529" w14:textId="77777777" w:rsidR="00EF10FA" w:rsidRPr="00542606" w:rsidRDefault="00EF10FA" w:rsidP="00EF10FA">
      <w:pPr>
        <w:pStyle w:val="Ttulo1"/>
        <w:rPr>
          <w:lang w:val="en-US"/>
        </w:rPr>
      </w:pPr>
      <w:bookmarkStart w:id="0" w:name="_Toc96788945"/>
      <w:r w:rsidRPr="00542606">
        <w:rPr>
          <w:rFonts w:cs="Arial"/>
          <w:szCs w:val="24"/>
          <w:lang w:val="en-US"/>
        </w:rPr>
        <w:t xml:space="preserve">Additional file </w:t>
      </w:r>
      <w:r w:rsidR="00635318">
        <w:rPr>
          <w:rFonts w:cs="Arial"/>
          <w:szCs w:val="24"/>
          <w:lang w:val="en-US"/>
        </w:rPr>
        <w:t>10</w:t>
      </w:r>
      <w:r w:rsidRPr="00542606">
        <w:rPr>
          <w:rFonts w:cs="Arial"/>
          <w:szCs w:val="24"/>
          <w:lang w:val="en-US"/>
        </w:rPr>
        <w:t xml:space="preserve">: Table S6: </w:t>
      </w:r>
      <w:r w:rsidRPr="00542606">
        <w:rPr>
          <w:lang w:val="en-US"/>
        </w:rPr>
        <w:t xml:space="preserve">Risk population of </w:t>
      </w:r>
      <w:r w:rsidRPr="00542606">
        <w:rPr>
          <w:i/>
          <w:iCs/>
          <w:lang w:val="en-US"/>
        </w:rPr>
        <w:t>S. stercoralis</w:t>
      </w:r>
      <w:r w:rsidRPr="00542606">
        <w:rPr>
          <w:lang w:val="en-US"/>
        </w:rPr>
        <w:t xml:space="preserve"> and hookworm</w:t>
      </w:r>
      <w:bookmarkEnd w:id="0"/>
    </w:p>
    <w:p w14:paraId="0BE82A15" w14:textId="77777777" w:rsidR="00EF10FA" w:rsidRPr="00542606" w:rsidRDefault="00EF10FA" w:rsidP="00EF10F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542606">
        <w:rPr>
          <w:rFonts w:ascii="Times New Roman" w:hAnsi="Times New Roman" w:cs="Times New Roman"/>
          <w:lang w:val="en-US"/>
        </w:rPr>
        <w:t xml:space="preserve">St: </w:t>
      </w:r>
      <w:r w:rsidRPr="00542606">
        <w:rPr>
          <w:rFonts w:ascii="Times New Roman" w:hAnsi="Times New Roman" w:cs="Times New Roman"/>
          <w:i/>
          <w:iCs/>
          <w:lang w:val="en-US"/>
        </w:rPr>
        <w:t>S. stercoralis</w:t>
      </w:r>
      <w:r w:rsidRPr="00542606">
        <w:rPr>
          <w:rFonts w:ascii="Times New Roman" w:hAnsi="Times New Roman" w:cs="Times New Roman"/>
          <w:lang w:val="en-US"/>
        </w:rPr>
        <w:t xml:space="preserve">. HKW: hookworm. </w:t>
      </w:r>
    </w:p>
    <w:p w14:paraId="64A32658" w14:textId="77777777" w:rsidR="00EF10FA" w:rsidRDefault="00EF10FA" w:rsidP="00EF10F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W w:w="133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1362"/>
        <w:gridCol w:w="1256"/>
        <w:gridCol w:w="1256"/>
        <w:gridCol w:w="1256"/>
        <w:gridCol w:w="1256"/>
        <w:gridCol w:w="1249"/>
        <w:gridCol w:w="1256"/>
        <w:gridCol w:w="1256"/>
        <w:gridCol w:w="1256"/>
        <w:gridCol w:w="1087"/>
        <w:gridCol w:w="80"/>
      </w:tblGrid>
      <w:tr w:rsidR="00EF10FA" w:rsidRPr="007215D0" w14:paraId="651017A9" w14:textId="77777777" w:rsidTr="004462BD">
        <w:trPr>
          <w:trHeight w:val="292"/>
        </w:trPr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02D914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bookmarkStart w:id="1" w:name="_Hlk84426111"/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Continent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4ECFA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Country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81D98B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Country Population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837E1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Low risk ST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8914F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High risk ST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6350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Total risk ST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5E0E1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ST % risk Population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4F3E14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Low risk HKW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0D682C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High risk HKW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6230D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Total risk HKW</w:t>
            </w:r>
          </w:p>
        </w:tc>
        <w:tc>
          <w:tcPr>
            <w:tcW w:w="114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F834D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HKW % risk Population</w:t>
            </w:r>
          </w:p>
        </w:tc>
      </w:tr>
      <w:tr w:rsidR="00EF10FA" w:rsidRPr="007215D0" w14:paraId="04967BB0" w14:textId="77777777" w:rsidTr="004462BD">
        <w:trPr>
          <w:trHeight w:val="292"/>
        </w:trPr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5689C7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0947548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India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0837E7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25704000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F975B8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02142700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C9ED15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5507400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3D0B54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67650100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8C7BFC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0.7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2163F9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24915700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A916F9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44776800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872225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69692500</w:t>
            </w:r>
          </w:p>
        </w:tc>
        <w:tc>
          <w:tcPr>
            <w:tcW w:w="114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D9BFF1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3.2</w:t>
            </w:r>
          </w:p>
        </w:tc>
      </w:tr>
      <w:tr w:rsidR="00EF10FA" w:rsidRPr="007215D0" w14:paraId="27617FD7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C13D05A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3F2CD62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hi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61F63C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51020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D431D6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83243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2CB27D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9983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6C565D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383073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DDFA13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8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737E3B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575622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626BFA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4759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7949A3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003816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AED945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3.9</w:t>
            </w:r>
          </w:p>
        </w:tc>
      </w:tr>
      <w:tr w:rsidR="00EF10FA" w:rsidRPr="007215D0" w14:paraId="6798B415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2721C9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4EBFC39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Banglades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DC05A6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48055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759826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7041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FED7B5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82118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4A1C07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59159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C60E1A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4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BBEAB4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22334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CBC845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22873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72D485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452084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F3CB92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9.8</w:t>
            </w:r>
          </w:p>
        </w:tc>
      </w:tr>
      <w:tr w:rsidR="00EF10FA" w:rsidRPr="007215D0" w14:paraId="6DFED3B9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841876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34F5863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Indones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A29C99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29944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0284E4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53815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54F9CC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93358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A3E9E3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471736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F47891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9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663995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82627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5FE71D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03213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D628A7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858402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866E22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7.5</w:t>
            </w:r>
          </w:p>
        </w:tc>
      </w:tr>
      <w:tr w:rsidR="00EF10FA" w:rsidRPr="007215D0" w14:paraId="0C73E2AE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40D4D1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6D52CF4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Vietna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CE5EC6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46964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BAABB3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35479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FDD866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61083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07ABBB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96563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F805D8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5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A91F70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92553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CBE138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12418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300931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49718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81799C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6.0</w:t>
            </w:r>
          </w:p>
        </w:tc>
      </w:tr>
      <w:tr w:rsidR="00EF10FA" w:rsidRPr="007215D0" w14:paraId="72A9B164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4CBF03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2ECA96D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hilippin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D09866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70164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176F90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3407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C3BB3C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28921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96C519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923286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B82596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3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2ACBEE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83445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825634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09124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D5DE12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925707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5943B0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2.7</w:t>
            </w:r>
          </w:p>
        </w:tc>
      </w:tr>
      <w:tr w:rsidR="00EF10FA" w:rsidRPr="007215D0" w14:paraId="2E797598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307437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78B3E2B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Thailan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80CEF5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92148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3463E9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1409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8DAD40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11428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E04255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52838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018976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4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A75116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3130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8286A3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45745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180823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888755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A118DC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9.5</w:t>
            </w:r>
          </w:p>
        </w:tc>
      </w:tr>
      <w:tr w:rsidR="00EF10FA" w:rsidRPr="007215D0" w14:paraId="1F9B3840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4A121B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34960BC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Myanma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B4E4C3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26482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5CE0CE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6344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CD0F12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2518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6C1123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888626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7E534D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3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F28893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15551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125323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2466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B05229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080173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F0D62F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6.5</w:t>
            </w:r>
          </w:p>
        </w:tc>
      </w:tr>
      <w:tr w:rsidR="00EF10FA" w:rsidRPr="007215D0" w14:paraId="0E9FE011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0C9B13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749F524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Malays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F2477D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58915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515308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2074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8F31C8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04626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19977E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867013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79A8AA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9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EC4F99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2288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5A6D03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8920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B8DE18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12090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D130B2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9.5</w:t>
            </w:r>
          </w:p>
        </w:tc>
      </w:tr>
      <w:tr w:rsidR="00EF10FA" w:rsidRPr="007215D0" w14:paraId="248D081C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6639A4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5621A4A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Nepa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3B669D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37642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808434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8940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009447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4726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E94955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3666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532446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4782CA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0303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155730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59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629EEF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38939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1C242E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7.2</w:t>
            </w:r>
          </w:p>
        </w:tc>
      </w:tr>
      <w:tr w:rsidR="00EF10FA" w:rsidRPr="007215D0" w14:paraId="1234038B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17CE77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3FC9DE5C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Taiw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E64467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72611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7F105C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2044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4783B8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12461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3906A6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54506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64EF2C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3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DC350A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3479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8F999D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260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A8EB28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560802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F63C97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3.9</w:t>
            </w:r>
          </w:p>
        </w:tc>
      </w:tr>
      <w:tr w:rsidR="00EF10FA" w:rsidRPr="007215D0" w14:paraId="33FFF902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07898E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5D8EB29A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ri Lank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666B24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20231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CD35DE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3369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3C68BF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6753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2F5226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0123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134C94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6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11B050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0110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49BF18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3214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D8C71D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133249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FF7799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6.9</w:t>
            </w:r>
          </w:p>
        </w:tc>
      </w:tr>
      <w:tr w:rsidR="00EF10FA" w:rsidRPr="007215D0" w14:paraId="16BC728F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E009E2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78C176D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ambod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0F838F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07538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DAE647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812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65162C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8634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B46560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04446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460766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8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3AA6DE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230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C46609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7806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2F4C43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070374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3177A5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9.8</w:t>
            </w:r>
          </w:p>
        </w:tc>
      </w:tr>
      <w:tr w:rsidR="00EF10FA" w:rsidRPr="007215D0" w14:paraId="1FA26028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683987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117CCFC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Jap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C3B776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62514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061A00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57982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C44600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34427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6254E6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924103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03CA48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9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181695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0658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CB44B8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01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BC2A16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35600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4B7F0E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.5</w:t>
            </w:r>
          </w:p>
        </w:tc>
      </w:tr>
      <w:tr w:rsidR="00EF10FA" w:rsidRPr="007215D0" w14:paraId="1EAAD25B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34FB0E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lastRenderedPageBreak/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1341731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kist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0EA156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98142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F43B92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7144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423EC5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544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12F465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2689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DA92A1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DC011E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3354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C7B1C6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03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9FCE38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39573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5B1523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.4</w:t>
            </w:r>
          </w:p>
        </w:tc>
      </w:tr>
      <w:tr w:rsidR="00EF10FA" w:rsidRPr="007215D0" w14:paraId="325082DE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A54BB8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3FAA4AE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Lao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307A61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2346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77B2F4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856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BD15A6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0682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9855D2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55389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C53B58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1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267C86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4478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27FA80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3237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65EE0F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77154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0EA948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4.4</w:t>
            </w:r>
          </w:p>
        </w:tc>
      </w:tr>
      <w:tr w:rsidR="00EF10FA" w:rsidRPr="007215D0" w14:paraId="6A5356B6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5B93C3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3E48D5D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Leban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B405F3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2979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F92819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994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282ADA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94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A4C250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889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634424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DE03A8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2172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E31E32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99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AE3F2A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26723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5E2012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0.9</w:t>
            </w:r>
          </w:p>
        </w:tc>
      </w:tr>
      <w:tr w:rsidR="00EF10FA" w:rsidRPr="007215D0" w14:paraId="73B5A704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A3275A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1CD7A8D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ingapor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873E8B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241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1B2797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292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6EA6F5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2685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ABD734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19775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0FB75F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5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9E9F13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585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ED73B9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655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217138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2411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A55414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.0</w:t>
            </w:r>
          </w:p>
        </w:tc>
      </w:tr>
      <w:tr w:rsidR="00EF10FA" w:rsidRPr="007215D0" w14:paraId="4AC0E955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AD5321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7FEED2D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Ir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81BC7C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56451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CCB8AA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710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792604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105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584BEE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815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09BF9A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AC5912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043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85E46F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3D4EB1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0439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A4A984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.1</w:t>
            </w:r>
          </w:p>
        </w:tc>
      </w:tr>
      <w:tr w:rsidR="00EF10FA" w:rsidRPr="007215D0" w14:paraId="78463D4B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5C4404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34E32BA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yr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A0D83A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2042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381429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349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0E3696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046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F504FA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3958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70C26A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8330FC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688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9F254C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9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0AC768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7275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34BA6A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.4</w:t>
            </w:r>
          </w:p>
        </w:tc>
      </w:tr>
      <w:tr w:rsidR="00EF10FA" w:rsidRPr="007215D0" w14:paraId="54405919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9AA6F84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5A84EBC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 xml:space="preserve">East Timor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856F0F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173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A65FC6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175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590033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648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0D8E12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8238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B424C2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3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970CDA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894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78F980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088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AC81C2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9829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9EC2B2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4.5</w:t>
            </w:r>
          </w:p>
        </w:tc>
      </w:tr>
      <w:tr w:rsidR="00EF10FA" w:rsidRPr="007215D0" w14:paraId="13B52810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3A6FD6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78554DA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Brune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B90368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151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6891B2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14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4E4A5D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755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2BA81F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69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819CE2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8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106A90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99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7902D5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156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1293A3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0558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5AB9D0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7.7</w:t>
            </w:r>
          </w:p>
        </w:tc>
      </w:tr>
      <w:tr w:rsidR="00EF10FA" w:rsidRPr="007215D0" w14:paraId="0C2B4D75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7CE989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3BC0F48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Republic of Kore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472D6A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31224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4A1DA8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14755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0492B5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5330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20F4D7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900857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01AB66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3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BD55BA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614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32A02D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DBBBE8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6146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6894BB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7</w:t>
            </w:r>
          </w:p>
        </w:tc>
      </w:tr>
      <w:tr w:rsidR="00EF10FA" w:rsidRPr="007215D0" w14:paraId="1575065F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447332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6A8355F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Bhut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B8587B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083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CB4976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339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7202F8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60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8CCB00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00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F89CFC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1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4F54AA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74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13DD39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BEB296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744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7A08E0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.5</w:t>
            </w:r>
          </w:p>
        </w:tc>
      </w:tr>
      <w:tr w:rsidR="00EF10FA" w:rsidRPr="007215D0" w14:paraId="4750109E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58238F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2FD0160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Tajikist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CE9CA2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8075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FFD428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1EE721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39B9A8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384BD8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668F97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437B82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89F98A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DB080F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07E86F4F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59A608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6E7600CB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North Kore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0095F3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7010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296710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4983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07A442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85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D9456C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67688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ED1809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3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63DC23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A51ABA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A31F09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8E6C38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1C37B1FD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B02EBE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3A221F8B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Russ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A20EAB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36477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BDA4D4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62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0D4210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503908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625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4CBC75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8A9F3C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AF8BC4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35AE99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1C0603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1BC49C91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FB3FD7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5710A8A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zerbaij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52325B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8974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06B0B3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50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59B059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7334BC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507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5EFC34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A2433E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9E89B2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B943C3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0D80F0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79A6E60C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0B71C2C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6BC0B85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Iraq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B6D0B8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78673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160ABD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4AD107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E5EDD9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5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86795D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8EC247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640788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25D61F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384D33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11D85E09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2D4661B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795DC424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ghanist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D3A8AF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38273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9F2298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A300D4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07AA34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BD6BB0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7D0D18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10322C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059F40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5F2775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03800F37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49C279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65A6965C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audi Arab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2E32BA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91831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00F670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9F0A04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F41C61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9595BB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41F482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F20CD0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8654CF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1479DD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47714BFE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2D461FB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08BFD27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rmen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1F9275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0096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E67433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A89A20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D1A416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34C229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AD73B8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E140AC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1ED5DF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A3B7E8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1E936E15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07D386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3EE974D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Bahrai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D339F5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792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0749A8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45929A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B9FA1C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60DBBB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7E80BD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C1B0A3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463313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C644AB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3528C5F8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8F2CB1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lastRenderedPageBreak/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3564D77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Qata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8AAC1F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3893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9E0742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2D5D2F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00B27C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7027D5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58EA62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C8A021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57DE10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92D97E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6AD1E415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83F812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374A88A4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United Arab Emirat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168BC8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7731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A15E67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537C92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82DFB6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711498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D3F582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2249C6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19171B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3C43FD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746F4004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127F6B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452F778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Israe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90A769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1239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173C62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184F34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476887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25F3A7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A52C84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4D994D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A31036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55B8E5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07CCDB94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AF7D90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414ED4D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Jordani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8470A9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1454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86E840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2CB97F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792E5D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988E2B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36D7BD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A35A5C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7258AA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643F2F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45A4A6A2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9107B2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6852795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Kazakhst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F04D79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5333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7CF9A6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263B73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6778EB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3ABF4D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6DD234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C9EB9E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04E905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104F12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5A174FBD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8996E8A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11328E3C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Kirgizst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B874F1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1239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0F10CA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A7F357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D32E52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48D071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155F0F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90A3E5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906B78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1BB50C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0A553DE5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B5AF74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7BCC3A2C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Kuwai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4E0A7B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689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98EE98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AA1B5E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8CC8BA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A156D1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307D24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E1A67A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607293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BC4073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22ED4879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334322B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0475430A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Mongol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199789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4592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7B39B1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051FAC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40E09E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99DE8A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9F27E4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6E2FAB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CB98D5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570C97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7F79DFE6" w14:textId="77777777" w:rsidTr="004462BD">
        <w:trPr>
          <w:trHeight w:val="292"/>
        </w:trPr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40221E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60DC3E0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Om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C43ECC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9821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4DF798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C45941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44F401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F59ED3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7ED7E4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D11CE2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F1E3A4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5AFAC8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010FD0E6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18F713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76F8269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lestin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8ECA11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9351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8EC732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20B694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AD394A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1FA90C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491E2E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BBAE7B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C579CF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82D688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46BC69EC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6CDB08A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2BFA85B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Turkmenist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4E770E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7285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DE4129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1A9B9D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74B538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FD06DD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A13688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59D507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F24CE3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2078D1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16BC6BA5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5384FE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1C5E7AE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Uzbekist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F9EDBC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63299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C61F03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448DA6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9F051C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37E126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6944AA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201286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178170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717CA6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4A0D1CAE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57A627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s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center"/>
            <w:hideMark/>
          </w:tcPr>
          <w:p w14:paraId="531F908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Yeme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CF827B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3875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7196D4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58315B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0E3DE4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0D3EFE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DA6AEF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E93B30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347868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9FFEBF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6CD79164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74121BE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75C5147A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Total Asi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24AF88E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506612984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7D24C8A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85581306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0731D53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91390009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1DCD0A8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176971315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5E19A05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34.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182894B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142720003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67DD7D3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10489682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371A10F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247616823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7E0A512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48.9</w:t>
            </w:r>
          </w:p>
        </w:tc>
      </w:tr>
      <w:tr w:rsidR="00EF10FA" w:rsidRPr="007215D0" w14:paraId="20CBCECC" w14:textId="77777777" w:rsidTr="004462BD">
        <w:trPr>
          <w:trHeight w:val="292"/>
        </w:trPr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195E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07A0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Nigeria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6912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34119300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C200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748330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5544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2875220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E25C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0623550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CB10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5.8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0B3B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7618050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C0AB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2008350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4CD8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9626400</w:t>
            </w:r>
          </w:p>
        </w:tc>
        <w:tc>
          <w:tcPr>
            <w:tcW w:w="114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D77D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2.5</w:t>
            </w:r>
          </w:p>
        </w:tc>
      </w:tr>
      <w:tr w:rsidR="00EF10FA" w:rsidRPr="007215D0" w14:paraId="4FE452AC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9317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B756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thiop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3BBB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3451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570B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00600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2D5E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58327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4F78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58928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9C6F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9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3F84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7134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7CAB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647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917B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067813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0832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.2</w:t>
            </w:r>
          </w:p>
        </w:tc>
      </w:tr>
      <w:tr w:rsidR="00EF10FA" w:rsidRPr="007215D0" w14:paraId="1CF2DD5A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472B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1B55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Democratic Republic of Cong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6A2C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37288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03DE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14402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4BAC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9175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E9D5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93578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7EBA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9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82AA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86283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A13D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4349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873F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306333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6193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4.8</w:t>
            </w:r>
          </w:p>
        </w:tc>
      </w:tr>
      <w:tr w:rsidR="00EF10FA" w:rsidRPr="007215D0" w14:paraId="1909B8B0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2954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lastRenderedPageBreak/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54E2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Tanzan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4496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7917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1757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4961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56AF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6554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674A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815158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6177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8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F002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26441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6B74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8095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2257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045372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3233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2.6</w:t>
            </w:r>
          </w:p>
        </w:tc>
      </w:tr>
      <w:tr w:rsidR="00EF10FA" w:rsidRPr="007215D0" w14:paraId="552F23ED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F000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0A69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Keny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4DD5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93676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BC8D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3904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5AEF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2023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5E3B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75928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CD7D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6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1A0A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8191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C49E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7543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C283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57349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FA52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.8</w:t>
            </w:r>
          </w:p>
        </w:tc>
      </w:tr>
      <w:tr w:rsidR="00EF10FA" w:rsidRPr="007215D0" w14:paraId="0EA9C30F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230B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47CE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Ugand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7A2B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64508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B5F8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08258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C148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750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C8DA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357589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24CB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0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6635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1944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E16C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95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C10F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24399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4345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1.4</w:t>
            </w:r>
          </w:p>
        </w:tc>
      </w:tr>
      <w:tr w:rsidR="00EF10FA" w:rsidRPr="007215D0" w14:paraId="3B8DA05E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CBFD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74C3A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Gha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439B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45330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70A0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5505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7B13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1233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55CB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26738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205D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5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6AF2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1747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AE8F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8461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7946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02084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63E3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2.7</w:t>
            </w:r>
          </w:p>
        </w:tc>
      </w:tr>
      <w:tr w:rsidR="00EF10FA" w:rsidRPr="007215D0" w14:paraId="718FBDF7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E0E9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1910B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Ivory Coas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6079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77943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E3FB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7649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E2B5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4050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076F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01700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02EC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2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F74B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6561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D63F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1492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0487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380537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8688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5.6</w:t>
            </w:r>
          </w:p>
        </w:tc>
      </w:tr>
      <w:tr w:rsidR="00EF10FA" w:rsidRPr="007215D0" w14:paraId="4312D180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7974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3640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Madagasca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0FCD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765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19D7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7159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2259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7850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8B90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5010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FB4C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5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67E8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2221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1394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628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FBED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48508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8708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5.4</w:t>
            </w:r>
          </w:p>
        </w:tc>
      </w:tr>
      <w:tr w:rsidR="00EF10FA" w:rsidRPr="007215D0" w14:paraId="396A38D9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BF424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1DE5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Mozambiqu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BCAE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6837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4FB0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3340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025D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8887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7CC0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2227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BAB4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5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657C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38184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21B6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213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1008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703986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EF06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2.7</w:t>
            </w:r>
          </w:p>
        </w:tc>
      </w:tr>
      <w:tr w:rsidR="00EF10FA" w:rsidRPr="007215D0" w14:paraId="63BF8759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3BFF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8261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Beni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B405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5281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1062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792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6D6B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0372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9348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51646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1026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3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5D75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750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3586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9531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471C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52816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D451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.0</w:t>
            </w:r>
          </w:p>
        </w:tc>
      </w:tr>
      <w:tr w:rsidR="00EF10FA" w:rsidRPr="007215D0" w14:paraId="10782664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849E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92D9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amero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5E20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11936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DE66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2821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D345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3898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CF00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67204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105E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0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C1BB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7686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079E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6370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04EE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040571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FED8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5.4</w:t>
            </w:r>
          </w:p>
        </w:tc>
      </w:tr>
      <w:tr w:rsidR="00EF10FA" w:rsidRPr="007215D0" w14:paraId="4488AA9A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595C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FF02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Burund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BC6C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5575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5A14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2729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7EFB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6959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4F72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96885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B918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9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ABE8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0737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B729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8043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07370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77BE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.5</w:t>
            </w:r>
          </w:p>
        </w:tc>
      </w:tr>
      <w:tr w:rsidR="00EF10FA" w:rsidRPr="007215D0" w14:paraId="064CF550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5A87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BD05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Tog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56D6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3248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2FEA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696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03EA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8018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FB14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57145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FF3B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2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66D6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952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0F1A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0157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33B3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21097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41CA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8.9</w:t>
            </w:r>
          </w:p>
        </w:tc>
      </w:tr>
      <w:tr w:rsidR="00EF10FA" w:rsidRPr="007215D0" w14:paraId="53C3D303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BB71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B833C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Rwand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6702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2455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8B24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1235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D07A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258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C00D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8494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90A2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8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7501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080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9291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B7A2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0803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9252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.6</w:t>
            </w:r>
          </w:p>
        </w:tc>
      </w:tr>
      <w:tr w:rsidR="00EF10FA" w:rsidRPr="007215D0" w14:paraId="2772D20F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3059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B249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Malaw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866F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08954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1DF1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9568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8C11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942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43E4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45109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55EF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0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80BC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0246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8D56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434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F571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56808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CC73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9.7</w:t>
            </w:r>
          </w:p>
        </w:tc>
      </w:tr>
      <w:tr w:rsidR="00EF10FA" w:rsidRPr="007215D0" w14:paraId="46AF271A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15DD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9090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Guine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AF20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3873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3FD1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4351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2241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7533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E748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1884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9E69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1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F1BF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4476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1DEE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5383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01E0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98593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CC6B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2.1</w:t>
            </w:r>
          </w:p>
        </w:tc>
      </w:tr>
      <w:tr w:rsidR="00EF10FA" w:rsidRPr="007215D0" w14:paraId="3566D1A6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BF02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7FA1A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outh Sud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2A8A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3710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D46D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9645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3921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1043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7D94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0689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7C56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8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D9C6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9603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5B89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8547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65F6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81518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6CC4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1.5</w:t>
            </w:r>
          </w:p>
        </w:tc>
      </w:tr>
      <w:tr w:rsidR="00EF10FA" w:rsidRPr="007215D0" w14:paraId="7A0530E4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5A6D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E88A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outh Afric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C725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56428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C268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974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E496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0149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3D2A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31239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46A3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C9AC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4144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9838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60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6B7D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49049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793F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.4</w:t>
            </w:r>
          </w:p>
        </w:tc>
      </w:tr>
      <w:tr w:rsidR="00EF10FA" w:rsidRPr="007215D0" w14:paraId="073A6C53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18ED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0C8A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ngol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EC1F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48676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471D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0223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0B6D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04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2957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0828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BF34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FF15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A393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97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2168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973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7E6B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2</w:t>
            </w:r>
          </w:p>
        </w:tc>
      </w:tr>
      <w:tr w:rsidR="00EF10FA" w:rsidRPr="007215D0" w14:paraId="57A2EA34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A52F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DAB0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Zamb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697C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03389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8EF7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7065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7FAC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099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C8DD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91655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B54D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38C9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5486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60CE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5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A81D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55926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2FEB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.2</w:t>
            </w:r>
          </w:p>
        </w:tc>
      </w:tr>
      <w:tr w:rsidR="00EF10FA" w:rsidRPr="007215D0" w14:paraId="3F78BCBF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FB56B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lastRenderedPageBreak/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F8C4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entral African Republi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4974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6870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BFCF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8190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58EB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682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FDDC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58729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C5EE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0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2B47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2342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30C0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624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25D7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69661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852A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2.6</w:t>
            </w:r>
          </w:p>
        </w:tc>
      </w:tr>
      <w:tr w:rsidR="00EF10FA" w:rsidRPr="007215D0" w14:paraId="30A25992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DB59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B4EC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ha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9C64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0592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7EB5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7859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CD4E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613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1844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1473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B8AB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3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4F42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6321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86BE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415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0DCB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07368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0BAF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4.7</w:t>
            </w:r>
          </w:p>
        </w:tc>
      </w:tr>
      <w:tr w:rsidR="00EF10FA" w:rsidRPr="007215D0" w14:paraId="63044801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311D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FB90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Burkina Fas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AE2B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3079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7784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897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DAC2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348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16F9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62459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3BD0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71A4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5771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79E6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5211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4F7C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009830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2CB7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2.7</w:t>
            </w:r>
          </w:p>
        </w:tc>
      </w:tr>
      <w:tr w:rsidR="00EF10FA" w:rsidRPr="007215D0" w14:paraId="43B940C4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B3BE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6228C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Mal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84AF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8170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009F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154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A4F3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5898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D198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40529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99DF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D37E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3387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6CE2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4333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0306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77210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C83C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9.5</w:t>
            </w:r>
          </w:p>
        </w:tc>
      </w:tr>
      <w:tr w:rsidR="00EF10FA" w:rsidRPr="007215D0" w14:paraId="37AE2945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66B4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D847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ierra Leon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F99A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0144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58B9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954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8A1A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95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E6B4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655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6FE2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1EDB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123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8AE5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436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50FE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15602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0EC8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9.2</w:t>
            </w:r>
          </w:p>
        </w:tc>
      </w:tr>
      <w:tr w:rsidR="00EF10FA" w:rsidRPr="007215D0" w14:paraId="3DAECA22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2013A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5DAA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Liber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1DE3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9140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6712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727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0574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17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07A9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444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C814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9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822A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803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68B2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453B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8035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D897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8.3</w:t>
            </w:r>
          </w:p>
        </w:tc>
      </w:tr>
      <w:tr w:rsidR="00EF10FA" w:rsidRPr="007215D0" w14:paraId="7E80F962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D4D8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3D8FB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ong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8042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1772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4266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49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14BC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889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3EFE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379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71AA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9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6594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391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ACB4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003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4949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3952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4669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6.4</w:t>
            </w:r>
          </w:p>
        </w:tc>
      </w:tr>
      <w:tr w:rsidR="00EF10FA" w:rsidRPr="007215D0" w14:paraId="39AE8EC0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C23D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7665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enega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DE7C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6399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1A4C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814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AED7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48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598A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562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EC42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87CC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568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7283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1787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DDA7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74677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2A19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8.5</w:t>
            </w:r>
          </w:p>
        </w:tc>
      </w:tr>
      <w:tr w:rsidR="00EF10FA" w:rsidRPr="007215D0" w14:paraId="458099E5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7349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A553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Guinea-Bissa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3BAE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731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70CC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986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24A1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26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0603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513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8095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2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BA6C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020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9D50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709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EDC0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7300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C4BB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.0</w:t>
            </w:r>
          </w:p>
        </w:tc>
      </w:tr>
      <w:tr w:rsidR="00EF10FA" w:rsidRPr="007215D0" w14:paraId="2306C996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CC2E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CFFAA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Gab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8F30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1433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F237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510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0454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445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D8AD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9567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4CEE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8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2113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604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B45A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467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B9CB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0718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6EC5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8.4</w:t>
            </w:r>
          </w:p>
        </w:tc>
      </w:tr>
      <w:tr w:rsidR="00EF10FA" w:rsidRPr="007215D0" w14:paraId="09FFFBFA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0477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3C25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Reunion (Francia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2FFA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458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5D20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25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6366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507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2A0B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033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C009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0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E991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439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3B5B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18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FD7D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4581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85E8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.0</w:t>
            </w:r>
          </w:p>
        </w:tc>
      </w:tr>
      <w:tr w:rsidR="00EF10FA" w:rsidRPr="007215D0" w14:paraId="3A814B08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2548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0929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Maurici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34C8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60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C4D1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6F22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53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3B65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60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776C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4B99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83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F9A2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576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9F05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600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6CE9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.0</w:t>
            </w:r>
          </w:p>
        </w:tc>
      </w:tr>
      <w:tr w:rsidR="00EF10FA" w:rsidRPr="007215D0" w14:paraId="5834D5D9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83E4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9475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waziland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2948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171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889D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201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C903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47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54DA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0489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1821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5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8BEE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216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0FBF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DF35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2164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E141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.2</w:t>
            </w:r>
          </w:p>
        </w:tc>
      </w:tr>
      <w:tr w:rsidR="00EF10FA" w:rsidRPr="007215D0" w14:paraId="7556C3C6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CC17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6F80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omoro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6F47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885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C9E9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52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C02C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79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29D6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631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D327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3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6B67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683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37B0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490E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6839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8502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4.9</w:t>
            </w:r>
          </w:p>
        </w:tc>
      </w:tr>
      <w:tr w:rsidR="00EF10FA" w:rsidRPr="007215D0" w14:paraId="3B75F0DB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17AB4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D1FA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Zimbabw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563A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9290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DBB4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37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6DEB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1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C2F8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99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969A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5EF8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740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2BDB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4439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7402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196E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.7</w:t>
            </w:r>
          </w:p>
        </w:tc>
      </w:tr>
      <w:tr w:rsidR="00EF10FA" w:rsidRPr="007215D0" w14:paraId="72966F60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5E77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lastRenderedPageBreak/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D74E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quatorial Guine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AB65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684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2A53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34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9E96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B0E5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349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32E1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B676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57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A551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F7DE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579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D7D8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.3</w:t>
            </w:r>
          </w:p>
        </w:tc>
      </w:tr>
      <w:tr w:rsidR="00EF10FA" w:rsidRPr="007215D0" w14:paraId="376B38F3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B981C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722B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Mayotte (France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CB22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014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C82C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51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1CDA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42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A824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946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6155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4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CD81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33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B848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2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857D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759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F4F8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8.3</w:t>
            </w:r>
          </w:p>
        </w:tc>
      </w:tr>
      <w:tr w:rsidR="00EF10FA" w:rsidRPr="007215D0" w14:paraId="4E17AEA6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4979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9845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Gamb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674F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881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2EC0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84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55B0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4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2D66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888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79DE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1B67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962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2676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870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672C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8329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EF0C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9.8</w:t>
            </w:r>
          </w:p>
        </w:tc>
      </w:tr>
      <w:tr w:rsidR="00EF10FA" w:rsidRPr="007215D0" w14:paraId="0C88F6F3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4048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E69F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ao Tome and Princip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2ED5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50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7CB3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0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BE80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61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22A3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927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A649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5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28C5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7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EAD0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8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029E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464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4464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7.5</w:t>
            </w:r>
          </w:p>
        </w:tc>
      </w:tr>
      <w:tr w:rsidR="00EF10FA" w:rsidRPr="007215D0" w14:paraId="5E746A25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683F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29E8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ud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9B46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55887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9E4A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9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688D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6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D026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5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17F1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530C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787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D2E9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42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0363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37306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C7EA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.4</w:t>
            </w:r>
          </w:p>
        </w:tc>
      </w:tr>
      <w:tr w:rsidR="00EF10FA" w:rsidRPr="007215D0" w14:paraId="47654177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8E93B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8437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Marrueco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10D9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81504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2254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3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CF81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5C9B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38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8DE6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8FC9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89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F31B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2A21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899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1A5E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.0</w:t>
            </w:r>
          </w:p>
        </w:tc>
      </w:tr>
      <w:tr w:rsidR="00EF10FA" w:rsidRPr="007215D0" w14:paraId="04580070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D49D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5E41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Lesoth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C284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588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261D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3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16A5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8C27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38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9915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AB53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5DDD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B333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8260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3AC08A3E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5820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95ED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rgel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84F5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69622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7E83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531C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3229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2D46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B02D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94F1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B324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4348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6D64AA52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44CE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64434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Botswa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3716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6328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1850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A5CB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421F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7C4D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74A3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70AA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181D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FCE2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426DB50D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70B2B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4425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ape Verd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2F08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885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1755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F0A0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FB72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3526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DFD0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1093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BD06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80E6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2D562656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7849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5AE8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gyp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4600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33745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5E71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EDCF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0668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AC8C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536F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9D06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E091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F9E3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20EDB822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9701B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EA4DC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ritre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758B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4569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3920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5710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D0D2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D75D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EA48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34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BA15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98AE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340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39DE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.0</w:t>
            </w:r>
          </w:p>
        </w:tc>
      </w:tr>
      <w:tr w:rsidR="00EF10FA" w:rsidRPr="007215D0" w14:paraId="1199CCCD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DA4BA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54C2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Liby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6A90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5956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ED12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B733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F732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149C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924E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8725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6C8E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5E4D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7345D4CC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2982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32B0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Mauritan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60A0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5138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C673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0A8A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322A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5308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4101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1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A737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D452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15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37CC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1</w:t>
            </w:r>
          </w:p>
        </w:tc>
      </w:tr>
      <w:tr w:rsidR="00EF10FA" w:rsidRPr="007215D0" w14:paraId="53FDD718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198C4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E709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Nig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2457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61873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EF22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D279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4F97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31EC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F816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803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3CAC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6C1B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8194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203F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.0</w:t>
            </w:r>
          </w:p>
        </w:tc>
      </w:tr>
      <w:tr w:rsidR="00EF10FA" w:rsidRPr="007215D0" w14:paraId="52AACD53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1837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C6A1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Namib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E6DE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5509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B6C0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BD6B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89DE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E203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80AB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01C0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FCA3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DF34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52685873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3BD8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A856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 xml:space="preserve">Occidental  Sahara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BFA5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048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07BA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3B20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13E3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B7F2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981C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3EF1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7B8E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DE35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4B30778B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622A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CF3BB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omal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F1F3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1583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CF8A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C656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A08F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7A81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7DCC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429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CE20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91C4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4293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EF74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.4</w:t>
            </w:r>
          </w:p>
        </w:tc>
      </w:tr>
      <w:tr w:rsidR="00EF10FA" w:rsidRPr="007215D0" w14:paraId="189923EC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6DDCC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7ADD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Tun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48C3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0935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4BB0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8D91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CE20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819D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4D54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7D6A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2527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2162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3D7A6E11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3E65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f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81D4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Djibout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8E55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134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2462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AAF1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D076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1339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5CEF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881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2F8F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6A80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8814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9BFA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0.2</w:t>
            </w:r>
          </w:p>
        </w:tc>
      </w:tr>
      <w:tr w:rsidR="00EF10FA" w:rsidRPr="007215D0" w14:paraId="38284044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DD5A7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E379D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Total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C6105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146039843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6C936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27205881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605F3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24445351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3197A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51651233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94816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35.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34C65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37105846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AA292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19926950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FADCA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57032796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EF875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39.1</w:t>
            </w:r>
          </w:p>
        </w:tc>
      </w:tr>
      <w:tr w:rsidR="00EF10FA" w:rsidRPr="007215D0" w14:paraId="7489DD4A" w14:textId="77777777" w:rsidTr="004462BD">
        <w:trPr>
          <w:trHeight w:val="292"/>
        </w:trPr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B364FDC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DA29EFC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Brazil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2BA115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26186400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73766A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4838160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36A1C2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2361724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8C6542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7199884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B96B26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1.8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F481F7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4797800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CED169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093600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E88755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2891400</w:t>
            </w:r>
          </w:p>
        </w:tc>
        <w:tc>
          <w:tcPr>
            <w:tcW w:w="114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409BC4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4.3</w:t>
            </w:r>
          </w:p>
        </w:tc>
      </w:tr>
      <w:tr w:rsidR="00EF10FA" w:rsidRPr="007215D0" w14:paraId="0B06A273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7FB61BB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1E13AE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United Estat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89D359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660449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21E9A6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7998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B156CF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6363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002A8A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94362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10E10B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3A375A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36178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0E62EB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5331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99BC7D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815100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84DC83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.7</w:t>
            </w:r>
          </w:p>
        </w:tc>
      </w:tr>
      <w:tr w:rsidR="00EF10FA" w:rsidRPr="007215D0" w14:paraId="1454B6D0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892DFA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59B0D9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olomb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8663B3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77377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4FA9E7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29706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D9F4F1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4813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3AA273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84520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1AEEDC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6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EE4B6B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9005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74393E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232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68EE36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813264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2B7E83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1.5</w:t>
            </w:r>
          </w:p>
        </w:tc>
      </w:tr>
      <w:tr w:rsidR="00EF10FA" w:rsidRPr="007215D0" w14:paraId="1C7B4EC0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0F616D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BD60DD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Mexic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DDCE61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24107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E74C28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6526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05850C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8305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720771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4831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385138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34A228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81105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E1AF5F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0829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B5A368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119349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EE9DAC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7.0</w:t>
            </w:r>
          </w:p>
        </w:tc>
      </w:tr>
      <w:tr w:rsidR="00EF10FA" w:rsidRPr="007215D0" w14:paraId="4CC5C56B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188EDCC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D1780FA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Venezuel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9BBD6C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3923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62C6A7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1723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0FD119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0668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799078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32392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4C2A3E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1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A17ABD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4836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929254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4710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A883FD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695472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806826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3.2</w:t>
            </w:r>
          </w:p>
        </w:tc>
      </w:tr>
      <w:tr w:rsidR="00EF10FA" w:rsidRPr="007215D0" w14:paraId="48579C94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A337A74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3ED932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rgenti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C32FEE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73608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B6AE06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8474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E2FB77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8084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79F421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16559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3B6C2E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5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560A07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01442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6F9C38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78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6D0313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017209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BFD1D3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2.6</w:t>
            </w:r>
          </w:p>
        </w:tc>
      </w:tr>
      <w:tr w:rsidR="00EF10FA" w:rsidRPr="007215D0" w14:paraId="77EF8CEE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41EB76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96FAC6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Guatemal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C35190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4309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C0CCFF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1447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293350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4242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46763B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5689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D69CA4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5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E81313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2798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D49489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8186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F72CB9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09848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1F9D1B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7.1</w:t>
            </w:r>
          </w:p>
        </w:tc>
      </w:tr>
      <w:tr w:rsidR="00EF10FA" w:rsidRPr="007215D0" w14:paraId="446E7DB1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BFE87CA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EAC17A4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Hait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B13BE7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3268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F7E33B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901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793E46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8286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FAF12B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1188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A6E16F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4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C74518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3310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567B62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5511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6C3CC6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88220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085B49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6.9</w:t>
            </w:r>
          </w:p>
        </w:tc>
      </w:tr>
      <w:tr w:rsidR="00EF10FA" w:rsidRPr="007215D0" w14:paraId="1118F7F4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DD8D1E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1F98C9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ub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D94735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7483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319F10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0914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5406F4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4000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3F92F6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4914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99BD5D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9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A6749A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5566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781A6D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0143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3EA8D2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57100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834EA9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8.5</w:t>
            </w:r>
          </w:p>
        </w:tc>
      </w:tr>
      <w:tr w:rsidR="00EF10FA" w:rsidRPr="007215D0" w14:paraId="4CAD86F0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5ED159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3624CC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Hondura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D2818A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3902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645A41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5864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8B4EAC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9223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F9EFD9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50878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173D0B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1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31AD92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5464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80A148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3497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5C3209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89621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9C52F1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5.2</w:t>
            </w:r>
          </w:p>
        </w:tc>
      </w:tr>
      <w:tr w:rsidR="00EF10FA" w:rsidRPr="007215D0" w14:paraId="0C6F4957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81E746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363D39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Dominican Republi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7B8B7E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1512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473B1F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695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57E5E0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8008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BE995D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37038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B2669D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8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BB840C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7183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69A68B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8922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CB0EEF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61067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ACBEDD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5.6</w:t>
            </w:r>
          </w:p>
        </w:tc>
      </w:tr>
      <w:tr w:rsidR="00EF10FA" w:rsidRPr="007215D0" w14:paraId="7D01E23F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45D3CF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7F97A1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l Salvado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8CDCFC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7241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AA9A03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2231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8747FC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1746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855C8E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3978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E0861A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2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2978F4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6450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B5F519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596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2C997F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90470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AD809E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9.4</w:t>
            </w:r>
          </w:p>
        </w:tc>
      </w:tr>
      <w:tr w:rsidR="00EF10FA" w:rsidRPr="007215D0" w14:paraId="0B867FAF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C519594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0E430F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Nicaragu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D38857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6452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C66317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339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784F52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051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2BDBF4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13916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460904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0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78B496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8440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58B15C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1740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3CF8A0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01809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BEFD9E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1.8</w:t>
            </w:r>
          </w:p>
        </w:tc>
      </w:tr>
      <w:tr w:rsidR="00EF10FA" w:rsidRPr="007215D0" w14:paraId="004557A1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1DD021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6A6EC7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anad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CC9D06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7195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54D6E2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1461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68729A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506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A56C07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0967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D218CC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B22DDC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013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3A2DE5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A39125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0130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A815FC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.1</w:t>
            </w:r>
          </w:p>
        </w:tc>
      </w:tr>
      <w:tr w:rsidR="00EF10FA" w:rsidRPr="007215D0" w14:paraId="7FBA9EBF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F3F5D4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CEA69E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osta Ric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7EE780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6089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27E55B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236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3AC274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8324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E6B8CB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9561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F00F0C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8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22144D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4119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15B3B2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084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3F85C5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92043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9FAA5E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9.9</w:t>
            </w:r>
          </w:p>
        </w:tc>
      </w:tr>
      <w:tr w:rsidR="00EF10FA" w:rsidRPr="007215D0" w14:paraId="32652EC1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56908D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983DE1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cuado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2ECF47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7546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76B9C0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8321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64E6D5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40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9C4D16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37212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EA17A5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3DF180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7475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0A87AE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226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A801E5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37012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019372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5.9</w:t>
            </w:r>
          </w:p>
        </w:tc>
      </w:tr>
      <w:tr w:rsidR="00EF10FA" w:rsidRPr="007215D0" w14:paraId="12A36875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EBF714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16AE3A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Boliv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CAD46F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8031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E88CA9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895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0D0368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841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EC7C92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1736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17DCD2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0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233B95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3636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55A219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587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DC74F6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12239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23D3EE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.9</w:t>
            </w:r>
          </w:p>
        </w:tc>
      </w:tr>
      <w:tr w:rsidR="00EF10FA" w:rsidRPr="007215D0" w14:paraId="467F1285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1EB14F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291087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hi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0FFE12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08218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36C858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8742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54B846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387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D224C2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3129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7CFBED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7D84B8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077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FD6D16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01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F2B9E2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8782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75F1A4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.2</w:t>
            </w:r>
          </w:p>
        </w:tc>
      </w:tr>
      <w:tr w:rsidR="00EF10FA" w:rsidRPr="007215D0" w14:paraId="4CFF0D22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3F6492B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A61A9B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nam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FB8F36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4206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55E7E0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955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516851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119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BFC074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075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EAF7B9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2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D2633E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404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DA277D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909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CDC592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93140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C553C8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8.9</w:t>
            </w:r>
          </w:p>
        </w:tc>
      </w:tr>
      <w:tr w:rsidR="00EF10FA" w:rsidRPr="007215D0" w14:paraId="2AD8AEA7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FA7BD3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114094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uerto Ric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8B5D31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8132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26F3C4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450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068F28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185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52CBA0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6355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FE9639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4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79FA67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0251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2C2566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021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478D30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2726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A4597A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4.6</w:t>
            </w:r>
          </w:p>
        </w:tc>
      </w:tr>
      <w:tr w:rsidR="00EF10FA" w:rsidRPr="007215D0" w14:paraId="5981D5BC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5B0F83C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12FFF2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er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95C171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85859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CEFAA3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471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162274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313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D88E95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27846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86C8AB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7118B3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893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716411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BCC5BE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8936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9EECED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.0</w:t>
            </w:r>
          </w:p>
        </w:tc>
      </w:tr>
      <w:tr w:rsidR="00EF10FA" w:rsidRPr="007215D0" w14:paraId="0184F7F6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4F1800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FC8D074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Jamaic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5F1B20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422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4489A9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130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05FE5C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233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9FEE95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363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34ABDF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2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565C13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923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BB1F55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851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51E7B8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7750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D74B65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4.2</w:t>
            </w:r>
          </w:p>
        </w:tc>
      </w:tr>
      <w:tr w:rsidR="00EF10FA" w:rsidRPr="007215D0" w14:paraId="2841EB21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5295AA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E88958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ragua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8DD834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8746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5024B2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78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40AFE6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536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4CD7A7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214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9E0466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BF8C99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8521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25A4AD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CF71C8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85279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F0D9CB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1.6</w:t>
            </w:r>
          </w:p>
        </w:tc>
      </w:tr>
      <w:tr w:rsidR="00EF10FA" w:rsidRPr="007215D0" w14:paraId="7F9415F7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3E611E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C48A3C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Trinidad y Tobag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9BEF3B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276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D995E3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189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FC06BF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009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3FB234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198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485ED8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8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0F73D5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328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7F9543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54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321074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5836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5209F8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8.1</w:t>
            </w:r>
          </w:p>
        </w:tc>
      </w:tr>
      <w:tr w:rsidR="00EF10FA" w:rsidRPr="007215D0" w14:paraId="5F5DBE0A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F1B998B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0DE4A3B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Guya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AD2801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153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888D73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80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4B4F8D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665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DBA980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3467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A68566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5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FC6CCC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123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8AA228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08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1FBEFE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3321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92F871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7.7</w:t>
            </w:r>
          </w:p>
        </w:tc>
      </w:tr>
      <w:tr w:rsidR="00EF10FA" w:rsidRPr="007215D0" w14:paraId="0DF95549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A50732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B5F749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Beliz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809A11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141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477064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25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539318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65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E2DF06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891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36D13B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4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A99001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53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AA5FC5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056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CCEDBC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9103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6D2BF1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4.4</w:t>
            </w:r>
          </w:p>
        </w:tc>
      </w:tr>
      <w:tr w:rsidR="00EF10FA" w:rsidRPr="007215D0" w14:paraId="47B4B5D1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1497E1A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B778834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Guadalupe (France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3B12E2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035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F443A0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12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771F5C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675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9EFB79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588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C62772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8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88179C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12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A293E4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574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B47F19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8866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20C94C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6.3</w:t>
            </w:r>
          </w:p>
        </w:tc>
      </w:tr>
      <w:tr w:rsidR="00EF10FA" w:rsidRPr="007215D0" w14:paraId="5397B284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AAFE1B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8745FE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Martinican (France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38F58E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234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D52CD7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15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CA2355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772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5E5FB6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876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2EAE80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7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8D50CB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45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054D79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79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1DE936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2256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2CA3D1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9.8</w:t>
            </w:r>
          </w:p>
        </w:tc>
      </w:tr>
      <w:tr w:rsidR="00EF10FA" w:rsidRPr="007215D0" w14:paraId="34BD2649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DA84D4A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CA9F9D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Barbado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FE2343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87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3FA525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3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536839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13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7630E7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87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E2F10E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EA8125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4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0D42B8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33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695F1F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871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170857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.0</w:t>
            </w:r>
          </w:p>
        </w:tc>
      </w:tr>
      <w:tr w:rsidR="00EF10FA" w:rsidRPr="007215D0" w14:paraId="6129FC58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772824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EFBD93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anta Luc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ECA135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14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955A99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3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657880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03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70A58A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77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2F7A58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7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1971CE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5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D3D1F2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29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CE1662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147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E189C1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.0</w:t>
            </w:r>
          </w:p>
        </w:tc>
      </w:tr>
      <w:tr w:rsidR="00EF10FA" w:rsidRPr="007215D0" w14:paraId="49C1C24A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2C2A6D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0867A84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urina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216E49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817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34BFEA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575DE7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72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5E3FD6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80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67D3C8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D87ADE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368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92867B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71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E1FB2A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6402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116262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8.1</w:t>
            </w:r>
          </w:p>
        </w:tc>
      </w:tr>
      <w:tr w:rsidR="00EF10FA" w:rsidRPr="007215D0" w14:paraId="111DB769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94765DB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31B40C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Bahama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78FD67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17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422C54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21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4F81EC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20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DC158D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423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D78F6F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4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4A6F53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97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419FB2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5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3C4B52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227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C67470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7.0</w:t>
            </w:r>
          </w:p>
        </w:tc>
      </w:tr>
      <w:tr w:rsidR="00EF10FA" w:rsidRPr="007215D0" w14:paraId="79730EDD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C11EA0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64BA87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 xml:space="preserve">French Guyana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F8AD79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308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C7D871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80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6B4188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07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61ED6F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88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829208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6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CD2161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97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2A54C0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13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A62E88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110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F7EAB0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2.6</w:t>
            </w:r>
          </w:p>
        </w:tc>
      </w:tr>
      <w:tr w:rsidR="00EF10FA" w:rsidRPr="007215D0" w14:paraId="3A139D1E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E0E3BC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317448A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Urugua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EAD2B6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1217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4674DB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97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A1D0E9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7C6928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974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7EFF15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B09E46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65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58C28C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D05EAB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659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70AF2D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.8</w:t>
            </w:r>
          </w:p>
        </w:tc>
      </w:tr>
      <w:tr w:rsidR="00EF10FA" w:rsidRPr="007215D0" w14:paraId="6D26B6CF" w14:textId="77777777" w:rsidTr="004462BD">
        <w:trPr>
          <w:gridAfter w:val="1"/>
          <w:wAfter w:w="142" w:type="dxa"/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D7F4E6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7EFC2B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t. Vincent and the Grenadin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40D1B7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86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5E3F7F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11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5AD17C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85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C76CF1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969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4F47BD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5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2403EC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01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5B41C7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85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9B4334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869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12114C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.0</w:t>
            </w:r>
          </w:p>
        </w:tc>
      </w:tr>
      <w:tr w:rsidR="00EF10FA" w:rsidRPr="007215D0" w14:paraId="65297E19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1401CF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3A3CED4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ntigua y Barbud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E425D1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81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2FA9BB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33518A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65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6FEC9D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749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79139A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8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95D588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D1B071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74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0EC6BE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812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8F54A2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.0</w:t>
            </w:r>
          </w:p>
        </w:tc>
      </w:tr>
      <w:tr w:rsidR="00EF10FA" w:rsidRPr="007215D0" w14:paraId="432948DC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3D7621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8DA0FF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Dominic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0A3AF9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5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2939EC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6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43FF6B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8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4E9897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5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E4AFAF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8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D8B793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14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AB589B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5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170484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003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B91CB1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2.3</w:t>
            </w:r>
          </w:p>
        </w:tc>
      </w:tr>
      <w:tr w:rsidR="00EF10FA" w:rsidRPr="007215D0" w14:paraId="467C4AD6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1DD046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6FEAD2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Virgins Island (US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3455A7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6ABF13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D51224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C9D7F5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12A521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F9C2C5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55F27A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E8033B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0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74CC05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.0</w:t>
            </w:r>
          </w:p>
        </w:tc>
      </w:tr>
      <w:tr w:rsidR="00EF10FA" w:rsidRPr="007215D0" w14:paraId="7637A3DE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94FBD2C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3191B1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Granad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53261C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4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8DF0B4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1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FBF9A4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48E4B3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18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1E86A6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3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C45C63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4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BD1B73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76EC2A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40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F2D418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.0</w:t>
            </w:r>
          </w:p>
        </w:tc>
      </w:tr>
      <w:tr w:rsidR="00EF10FA" w:rsidRPr="007215D0" w14:paraId="1C9742A3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F9674F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A11B7D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an Cristobal y Niev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4C68EF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5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0678E1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0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FC30C0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8B061A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0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19FED8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1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F676EE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E15F26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7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B02120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51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97A1C2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.0</w:t>
            </w:r>
          </w:p>
        </w:tc>
      </w:tr>
      <w:tr w:rsidR="00EF10FA" w:rsidRPr="007215D0" w14:paraId="50CD787B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1E436B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B13D99A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Virgins Island (UK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38FE1F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5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1DC34E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7E5F43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5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BD665E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5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B0F2D4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0499E2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3459E2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5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0D02EF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53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DA7289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.0</w:t>
            </w:r>
          </w:p>
        </w:tc>
      </w:tr>
      <w:tr w:rsidR="00EF10FA" w:rsidRPr="007215D0" w14:paraId="730D7140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593ED0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6F950C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 xml:space="preserve">Bonaire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59BD7E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8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6B67FF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2576E9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F3B2EA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C79068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9FB037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3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DC0B11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456966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32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8D5899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4.8</w:t>
            </w:r>
          </w:p>
        </w:tc>
      </w:tr>
      <w:tr w:rsidR="00EF10FA" w:rsidRPr="007215D0" w14:paraId="741B4D5B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5BE91F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AF1C7C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uracao (Netherlands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88924F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88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05BAFC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873714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FCCD68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04DF16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9339F1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88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C6A190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D500BA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888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2DC9A6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.0</w:t>
            </w:r>
          </w:p>
        </w:tc>
      </w:tr>
      <w:tr w:rsidR="00EF10FA" w:rsidRPr="007215D0" w14:paraId="5B6D3FBB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6739F4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CB182EA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Islas Malvina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0F81FF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8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9EF92E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6E3CD5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C4A1EA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28703E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0AC70F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277276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02F423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00BB00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15E27069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932C97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C66D9BA" w14:textId="77777777" w:rsidR="00EF10FA" w:rsidRPr="00635318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</w:pPr>
            <w:r w:rsidRPr="00635318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San Pedro y Miquelon (France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0BBA11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91EE39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10EE11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2DE0E2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BD14C4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769076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34E631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13CF32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A47F72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472A2619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AFF37A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meric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C079EEC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Turks y Caicos (UK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B688A9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49AA2C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B64260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C13C40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D54AA3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413FAF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D8FCBE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08DD4D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6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C2A8B2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7.6</w:t>
            </w:r>
          </w:p>
        </w:tc>
      </w:tr>
      <w:tr w:rsidR="00EF10FA" w:rsidRPr="007215D0" w14:paraId="466FA2F8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3704646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3E8B81C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Total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08FF87E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113814663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4E0CF75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19400456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6278AED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17408817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4AD7AAA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36809273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4EBB500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32.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02FA7B6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28065470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5E5C19B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9498546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0E538DC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37564016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3671CA6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33.0</w:t>
            </w:r>
          </w:p>
        </w:tc>
      </w:tr>
      <w:tr w:rsidR="00EF10FA" w:rsidRPr="007215D0" w14:paraId="6FB86B95" w14:textId="77777777" w:rsidTr="004462BD">
        <w:trPr>
          <w:trHeight w:val="292"/>
        </w:trPr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BE91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A383B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ortugal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BE23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429060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2F77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85807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D0D4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07782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4059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893589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7116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.3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361F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89585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196B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F085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89585</w:t>
            </w:r>
          </w:p>
        </w:tc>
        <w:tc>
          <w:tcPr>
            <w:tcW w:w="114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F33F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.3</w:t>
            </w:r>
          </w:p>
        </w:tc>
      </w:tr>
      <w:tr w:rsidR="00EF10FA" w:rsidRPr="007215D0" w14:paraId="451F8437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4147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1CAE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Ital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2108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29129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0FA9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1952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B1E4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990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5109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9426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B1ED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A123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4980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99D1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CAF1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49805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6A11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.1</w:t>
            </w:r>
          </w:p>
        </w:tc>
      </w:tr>
      <w:tr w:rsidR="00EF10FA" w:rsidRPr="007215D0" w14:paraId="307E829D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0120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0DE3B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pai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A33A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41254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D878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893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546C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915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8CFA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1809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3280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3D07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159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12DF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E04C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1597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9ECC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.4</w:t>
            </w:r>
          </w:p>
        </w:tc>
      </w:tr>
      <w:tr w:rsidR="00EF10FA" w:rsidRPr="007215D0" w14:paraId="4B422155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58A7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DD15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United Kingdo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5F0B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79974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FB3F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472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788E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D04E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4728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0ED4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C7A5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416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E2D8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475C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4164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7D4F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.0</w:t>
            </w:r>
          </w:p>
        </w:tc>
      </w:tr>
      <w:tr w:rsidR="00EF10FA" w:rsidRPr="007215D0" w14:paraId="16BD047F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5A1A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7737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witzerlan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5500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9702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B23E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190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D6A8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D7E6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190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75E3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6E05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5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93A7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44D9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57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2088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1</w:t>
            </w:r>
          </w:p>
        </w:tc>
      </w:tr>
      <w:tr w:rsidR="00EF10FA" w:rsidRPr="007215D0" w14:paraId="371571B2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2487C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3C0C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Franc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72BF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09834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F94B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507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97B2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6BAB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5079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5209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050A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30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2933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6BDE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308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0631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4</w:t>
            </w:r>
          </w:p>
        </w:tc>
      </w:tr>
      <w:tr w:rsidR="00EF10FA" w:rsidRPr="007215D0" w14:paraId="5B1C3B4B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7906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CB2D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lban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5A4A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194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A0CC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834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A23E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15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F9F4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450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DF1D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9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2609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228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FC11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F798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2282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618A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8.2</w:t>
            </w:r>
          </w:p>
        </w:tc>
      </w:tr>
      <w:tr w:rsidR="00EF10FA" w:rsidRPr="007215D0" w14:paraId="58F55B20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BA5DA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694D4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German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873C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24469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EE01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331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734F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8799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3317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D921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A35F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1146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5858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0270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11462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5AD4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.2</w:t>
            </w:r>
          </w:p>
        </w:tc>
      </w:tr>
      <w:tr w:rsidR="00EF10FA" w:rsidRPr="007215D0" w14:paraId="46ADAFF3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5CED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CDD6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Irelan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5B2D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3088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A015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99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386A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2B40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998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0485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3A0A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118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7BE6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F453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1188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E13E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.0</w:t>
            </w:r>
          </w:p>
        </w:tc>
      </w:tr>
      <w:tr w:rsidR="00EF10FA" w:rsidRPr="007215D0" w14:paraId="4766B203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3D7D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D2A4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ustr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BBC5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3904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5013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52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C69E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6C0E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52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3CB9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63FF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1A87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9027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FBD1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3E65B13E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80AE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8579B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Bosnia and Herzegovi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5948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5831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0A46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656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F488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E1F5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6567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5EEB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43B6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64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78C2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779F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643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F10D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.0</w:t>
            </w:r>
          </w:p>
        </w:tc>
      </w:tr>
      <w:tr w:rsidR="00EF10FA" w:rsidRPr="007215D0" w14:paraId="09E6206D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D66A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7C0F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Turke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2118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45299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74D6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360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1F8D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4D47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360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8543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4950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993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62AD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1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5AF1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1547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B591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7</w:t>
            </w:r>
          </w:p>
        </w:tc>
      </w:tr>
      <w:tr w:rsidR="00EF10FA" w:rsidRPr="007215D0" w14:paraId="0E5556E8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6B15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D415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loven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0D3C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107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8D74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352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786F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0EF0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3527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F76E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04F3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2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B8A4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5BB7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21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571A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5</w:t>
            </w:r>
          </w:p>
        </w:tc>
      </w:tr>
      <w:tr w:rsidR="00EF10FA" w:rsidRPr="007215D0" w14:paraId="230D2D0B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3C0D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A120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Greec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1B42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7132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9763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84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8F66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39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24A0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224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DC7C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5043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05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F884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CAF0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053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3EDF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.7</w:t>
            </w:r>
          </w:p>
        </w:tc>
      </w:tr>
      <w:tr w:rsidR="00EF10FA" w:rsidRPr="007215D0" w14:paraId="33778A28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5D2B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0A604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Montenegr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DDFD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435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1F72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10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3732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2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56CC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73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B887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2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F9D4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33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1179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2C64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338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CB9F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4.5</w:t>
            </w:r>
          </w:p>
        </w:tc>
      </w:tr>
      <w:tr w:rsidR="00EF10FA" w:rsidRPr="007215D0" w14:paraId="3105A2B0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BEE4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2150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roat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CAC1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2813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1E6D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59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07CD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26F0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713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9D2A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35E9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27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0552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020B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272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330D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.9</w:t>
            </w:r>
          </w:p>
        </w:tc>
      </w:tr>
      <w:tr w:rsidR="00EF10FA" w:rsidRPr="007215D0" w14:paraId="772C1CA7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F1A1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8001A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Georg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8BDF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9602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B678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18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F302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75C6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18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FB3A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BF34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8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0839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53CD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87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C60D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5</w:t>
            </w:r>
          </w:p>
        </w:tc>
      </w:tr>
      <w:tr w:rsidR="00EF10FA" w:rsidRPr="007215D0" w14:paraId="09865FA9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418F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DD38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Islan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7E2B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728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2559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41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9342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38B6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418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794D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6767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AA19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533A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C8BA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7F96A6F1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08FA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357BA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Norwa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9498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0227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75B9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2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0D67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078A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2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2A92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0970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FFC6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1FE9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0A92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378894C5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F60F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7AF7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olan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3F40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24122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56B0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3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9195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DA78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3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08AC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80E7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FCAE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84B2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6D57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4C99058B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01AA4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ACD9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Ukrain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DBC5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77921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E84E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DA07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0883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72B5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63BF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63AC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9E74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A090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037D32AD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6819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6140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ndorr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B6E1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69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C4E5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71AF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2D6D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7DC4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A6D3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D375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FF1D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CE57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1A91CA75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DBBC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9FCEA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Belgiu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8704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9188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73FE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AAC0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643B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1705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EB84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0685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0993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1CBB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626554F4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0B834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78A9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Belaru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CABA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7482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3107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BB8C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C03A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41BD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C031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F148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31A2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E440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3FE07B8D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8F14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C119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Bulgar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AE86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4136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2938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19EC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4BC6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D07F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7B0C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67E1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10FF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EC3F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5F5B0AD8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0992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F6DB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ypru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0E07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097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F3C8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1A29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85B3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13D2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4D78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CB99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7EEF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7DDF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5D783533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BF09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893F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Denmar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1216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6537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C435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12EC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CB35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977D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7150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F522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EEE5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97EF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2AA368BF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DC83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67B9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lovak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F02C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9888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A605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FA1F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5FDF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DAAA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8971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A3A8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53F9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4595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614CC137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625A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F4F5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ston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35DA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775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C871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84D4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8C22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C4E1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BD98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5442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518E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A77A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1728718D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D57BC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BB1B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Finlan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CD0C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0425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3523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4F61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1DDD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798B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B16C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67A4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E04C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94FD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4B0867F5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8F98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9789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Guernsey (UK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372A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56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21C9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F1E5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B37B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507A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25C0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1E07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C561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ED68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0424B038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9125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0B85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Hungar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CD8A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3154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0E3A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A34B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623F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F2E9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C6CD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76CD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8131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0DA5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0988589E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916C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CBB1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Man Island (UK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274E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46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B1B4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170F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6BB3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8C6C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DC68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6495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7703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87B8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79D233A3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C661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4444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Faroe Island (Denmark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C818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12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11BA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F0E8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CBBE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1D14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77A3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5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9A5B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74DB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57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D8FC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1.8</w:t>
            </w:r>
          </w:p>
        </w:tc>
      </w:tr>
      <w:tr w:rsidR="00EF10FA" w:rsidRPr="007215D0" w14:paraId="457AFBA3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3ECB4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C6BD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Jersey (UK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2D92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46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154C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F400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8E4B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A86C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1AC1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44E8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5EFF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34C1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63611B17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4865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18CB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Leeton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F562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6976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875E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EE13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23EA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AD12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5C2D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19D5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E9CA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D72F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139B3A24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930A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B39D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Liechtenstei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71DD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37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16D9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53C0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D998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807C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042B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BB73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0082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4A35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5E7D066C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2426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9722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Lithuan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C559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763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CA0D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3B61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E7E7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6152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6AAB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14DF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8916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F481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3A596ACD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C517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D780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Luxembur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36B7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757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E2E1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ADFE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B851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CBE3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9D9B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1E88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2022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9186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373186CA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3165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CAF3E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Macedon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BBAB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274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796A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ACAF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991B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707F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998A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2E7B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EFF5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578A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099C3BE5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CC61C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8C1AA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Malt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A780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95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B197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C557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7F72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2224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91E9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6415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4F65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BB56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6F3D2134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2682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18CB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Moldov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FE9F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0494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FD6B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CFB7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85EB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6AC2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7694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E8E1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E55F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4820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5969EEED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FBFDB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FE0B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Netherland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BBF9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1904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2D7A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817E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9EAE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4C48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371F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8CAA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451E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6B27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600A8843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FD6A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9EB3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zech Republi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1086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9199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B269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42EE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8D2D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CC03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7F16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4BEF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E92E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554F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12CDCC64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A531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1C67B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Roman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860E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57619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B7B3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3482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398B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7A10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9EBA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32D2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915A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1712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51EFACB9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6E427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BA57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an Marin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8162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03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6D87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B489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B956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F692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1199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F805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B2BD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E098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4C22BFDF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20FA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F100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erb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5889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8178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5283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3FA3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36AC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3F06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A0A9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509A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08B3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8856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5CA1EC93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7A6B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Europ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409C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wede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914C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0736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DFFB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6D90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0D66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F219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8595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88DB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16BE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5BFF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</w:t>
            </w:r>
          </w:p>
        </w:tc>
      </w:tr>
      <w:tr w:rsidR="00EF10FA" w:rsidRPr="007215D0" w14:paraId="22E1FE66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DA3A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D5A1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Total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F55B2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7411526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B6AF5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1407947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70D9E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311131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64F33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1719078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D4A0C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2.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29244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1619129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606DF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1616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665CF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1620746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0A36B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2.2</w:t>
            </w:r>
          </w:p>
        </w:tc>
      </w:tr>
      <w:tr w:rsidR="00EF10FA" w:rsidRPr="007215D0" w14:paraId="2B2CBECF" w14:textId="77777777" w:rsidTr="004462BD">
        <w:trPr>
          <w:trHeight w:val="292"/>
        </w:trPr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2E9427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Oceania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9A75AD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ustralia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454F03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2629980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990C02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286780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128854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473679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A8D472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760459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8EFD85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5.5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44B89C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756227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0F0662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2480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18C23C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128707</w:t>
            </w:r>
          </w:p>
        </w:tc>
        <w:tc>
          <w:tcPr>
            <w:tcW w:w="114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846B22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1.5</w:t>
            </w:r>
          </w:p>
        </w:tc>
      </w:tr>
      <w:tr w:rsidR="00EF10FA" w:rsidRPr="007215D0" w14:paraId="749EE184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EA0D9B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Ocean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BCD75D6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pua New Guine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42E4E5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5574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F7F160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734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97DB30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435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64A30A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169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739E62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33EBAA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572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88AC49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667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EA5031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12401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B7362B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2.2</w:t>
            </w:r>
          </w:p>
        </w:tc>
      </w:tr>
      <w:tr w:rsidR="00EF10FA" w:rsidRPr="007215D0" w14:paraId="2DB46D9D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E3E7965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Ocean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DC3D5A9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New Zeelan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CE8703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304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C24B95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003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7E6A7D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6C1417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0033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EF936B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9B4E51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44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BC4AE3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35D5E0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449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FED4D1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.9</w:t>
            </w:r>
          </w:p>
        </w:tc>
      </w:tr>
      <w:tr w:rsidR="00EF10FA" w:rsidRPr="007215D0" w14:paraId="11BAAC2E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DDDE13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Ocean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416229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alomon Islan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03A07C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342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D49EA2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11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7A8101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29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57D1D7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417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BDF338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5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CC93DE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686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F57A74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38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0B7F2C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243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BEA974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9.7</w:t>
            </w:r>
          </w:p>
        </w:tc>
      </w:tr>
      <w:tr w:rsidR="00EF10FA" w:rsidRPr="007215D0" w14:paraId="7CBA25EA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16C2053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Ocean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C20F22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Fij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6F6D8D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638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6E9E17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22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557B438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66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4DAA62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89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325EA2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8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094EA4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436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BEBA4C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12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2A1CEC4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9495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32A19AB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4.6</w:t>
            </w:r>
          </w:p>
        </w:tc>
      </w:tr>
      <w:tr w:rsidR="00EF10FA" w:rsidRPr="007215D0" w14:paraId="15D68499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C4D795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Ocean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335F2A1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New Caledonia (France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7A9B80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64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506689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32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41E8617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3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AEF296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560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1414503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1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A55911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58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6FAAF92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0D259EB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619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F7FC"/>
            <w:noWrap/>
            <w:vAlign w:val="bottom"/>
            <w:hideMark/>
          </w:tcPr>
          <w:p w14:paraId="7747BAC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5.9</w:t>
            </w:r>
          </w:p>
        </w:tc>
      </w:tr>
      <w:tr w:rsidR="00EF10FA" w:rsidRPr="007215D0" w14:paraId="6CFDB922" w14:textId="77777777" w:rsidTr="004462BD">
        <w:trPr>
          <w:trHeight w:val="292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61A99C8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Oceani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42E7A530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Vanuatu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4BB905B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231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141D312C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7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3EF429D8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33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37F61A8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703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7764D627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.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727894F2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966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16F6EEA5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0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1A2DE49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056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6DA84F79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1.6</w:t>
            </w:r>
          </w:p>
        </w:tc>
      </w:tr>
      <w:tr w:rsidR="00EF10FA" w:rsidRPr="007215D0" w14:paraId="24068EB2" w14:textId="77777777" w:rsidTr="004462BD">
        <w:trPr>
          <w:trHeight w:val="292"/>
        </w:trPr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5CB44802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 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0B3B5BE8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Total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7F418B5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37495667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108AEA4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3964918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3C49D09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4438630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76D469A0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8403548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4DE51C7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22.4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6982702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9335842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4C1651DA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1095529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0F4EFA6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10431370</w:t>
            </w:r>
          </w:p>
        </w:tc>
        <w:tc>
          <w:tcPr>
            <w:tcW w:w="11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3F7FC"/>
            <w:noWrap/>
            <w:vAlign w:val="bottom"/>
            <w:hideMark/>
          </w:tcPr>
          <w:p w14:paraId="63EA0674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27.8</w:t>
            </w:r>
          </w:p>
        </w:tc>
      </w:tr>
      <w:tr w:rsidR="00EF10FA" w:rsidRPr="007215D0" w14:paraId="31AB64F9" w14:textId="77777777" w:rsidTr="004462BD">
        <w:trPr>
          <w:trHeight w:val="292"/>
        </w:trPr>
        <w:tc>
          <w:tcPr>
            <w:tcW w:w="11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9D147D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World Wide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27C05F" w14:textId="77777777" w:rsidR="00EF10FA" w:rsidRPr="007215D0" w:rsidRDefault="00EF10FA" w:rsidP="004462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Total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0BE8D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8443323187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F10C6D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1339920835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76769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1339991724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B0FD51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2679912559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F2BA36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31.7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DE5C6B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2104440338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8C548E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1344334868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94A3B3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3448775207</w:t>
            </w:r>
          </w:p>
        </w:tc>
        <w:tc>
          <w:tcPr>
            <w:tcW w:w="1141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58FB3F" w14:textId="77777777" w:rsidR="00EF10FA" w:rsidRPr="007215D0" w:rsidRDefault="00EF10FA" w:rsidP="004462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721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40.8</w:t>
            </w:r>
          </w:p>
        </w:tc>
      </w:tr>
      <w:bookmarkEnd w:id="1"/>
    </w:tbl>
    <w:p w14:paraId="174D6A11" w14:textId="77777777" w:rsidR="00EF10FA" w:rsidRPr="0014579D" w:rsidRDefault="00EF10FA" w:rsidP="00EF10F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FEADE34" w14:textId="77777777" w:rsidR="00715870" w:rsidRDefault="00715870"/>
    <w:sectPr w:rsidR="00715870" w:rsidSect="004D2C5C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C052B"/>
    <w:multiLevelType w:val="hybridMultilevel"/>
    <w:tmpl w:val="D964894E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36376"/>
    <w:multiLevelType w:val="hybridMultilevel"/>
    <w:tmpl w:val="27C4D06C"/>
    <w:lvl w:ilvl="0" w:tplc="DB38797C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36755337"/>
    <w:multiLevelType w:val="hybridMultilevel"/>
    <w:tmpl w:val="F1A60F26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956099"/>
    <w:multiLevelType w:val="hybridMultilevel"/>
    <w:tmpl w:val="272AD304"/>
    <w:lvl w:ilvl="0" w:tplc="2C0A000F">
      <w:start w:val="1"/>
      <w:numFmt w:val="decimal"/>
      <w:lvlText w:val="%1."/>
      <w:lvlJc w:val="left"/>
      <w:pPr>
        <w:ind w:left="789" w:hanging="360"/>
      </w:pPr>
    </w:lvl>
    <w:lvl w:ilvl="1" w:tplc="2C0A0019" w:tentative="1">
      <w:start w:val="1"/>
      <w:numFmt w:val="lowerLetter"/>
      <w:lvlText w:val="%2."/>
      <w:lvlJc w:val="left"/>
      <w:pPr>
        <w:ind w:left="1509" w:hanging="360"/>
      </w:pPr>
    </w:lvl>
    <w:lvl w:ilvl="2" w:tplc="2C0A001B" w:tentative="1">
      <w:start w:val="1"/>
      <w:numFmt w:val="lowerRoman"/>
      <w:lvlText w:val="%3."/>
      <w:lvlJc w:val="right"/>
      <w:pPr>
        <w:ind w:left="2229" w:hanging="180"/>
      </w:pPr>
    </w:lvl>
    <w:lvl w:ilvl="3" w:tplc="2C0A000F" w:tentative="1">
      <w:start w:val="1"/>
      <w:numFmt w:val="decimal"/>
      <w:lvlText w:val="%4."/>
      <w:lvlJc w:val="left"/>
      <w:pPr>
        <w:ind w:left="2949" w:hanging="360"/>
      </w:pPr>
    </w:lvl>
    <w:lvl w:ilvl="4" w:tplc="2C0A0019" w:tentative="1">
      <w:start w:val="1"/>
      <w:numFmt w:val="lowerLetter"/>
      <w:lvlText w:val="%5."/>
      <w:lvlJc w:val="left"/>
      <w:pPr>
        <w:ind w:left="3669" w:hanging="360"/>
      </w:pPr>
    </w:lvl>
    <w:lvl w:ilvl="5" w:tplc="2C0A001B" w:tentative="1">
      <w:start w:val="1"/>
      <w:numFmt w:val="lowerRoman"/>
      <w:lvlText w:val="%6."/>
      <w:lvlJc w:val="right"/>
      <w:pPr>
        <w:ind w:left="4389" w:hanging="180"/>
      </w:pPr>
    </w:lvl>
    <w:lvl w:ilvl="6" w:tplc="2C0A000F" w:tentative="1">
      <w:start w:val="1"/>
      <w:numFmt w:val="decimal"/>
      <w:lvlText w:val="%7."/>
      <w:lvlJc w:val="left"/>
      <w:pPr>
        <w:ind w:left="5109" w:hanging="360"/>
      </w:pPr>
    </w:lvl>
    <w:lvl w:ilvl="7" w:tplc="2C0A0019" w:tentative="1">
      <w:start w:val="1"/>
      <w:numFmt w:val="lowerLetter"/>
      <w:lvlText w:val="%8."/>
      <w:lvlJc w:val="left"/>
      <w:pPr>
        <w:ind w:left="5829" w:hanging="360"/>
      </w:pPr>
    </w:lvl>
    <w:lvl w:ilvl="8" w:tplc="2C0A001B" w:tentative="1">
      <w:start w:val="1"/>
      <w:numFmt w:val="lowerRoman"/>
      <w:lvlText w:val="%9."/>
      <w:lvlJc w:val="right"/>
      <w:pPr>
        <w:ind w:left="6549" w:hanging="180"/>
      </w:pPr>
    </w:lvl>
  </w:abstractNum>
  <w:abstractNum w:abstractNumId="5" w15:restartNumberingAfterBreak="0">
    <w:nsid w:val="3B5A2B7E"/>
    <w:multiLevelType w:val="hybridMultilevel"/>
    <w:tmpl w:val="AF9EE724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8416CC"/>
    <w:multiLevelType w:val="hybridMultilevel"/>
    <w:tmpl w:val="D2661F4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F44911"/>
    <w:multiLevelType w:val="hybridMultilevel"/>
    <w:tmpl w:val="98A695C2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506371"/>
    <w:multiLevelType w:val="hybridMultilevel"/>
    <w:tmpl w:val="7060B1B8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B51EEA"/>
    <w:multiLevelType w:val="hybridMultilevel"/>
    <w:tmpl w:val="4878A8C2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EB06FF"/>
    <w:multiLevelType w:val="hybridMultilevel"/>
    <w:tmpl w:val="2BDCFB42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0"/>
  </w:num>
  <w:num w:numId="4">
    <w:abstractNumId w:val="6"/>
  </w:num>
  <w:num w:numId="5">
    <w:abstractNumId w:val="7"/>
  </w:num>
  <w:num w:numId="6">
    <w:abstractNumId w:val="8"/>
  </w:num>
  <w:num w:numId="7">
    <w:abstractNumId w:val="4"/>
  </w:num>
  <w:num w:numId="8">
    <w:abstractNumId w:val="5"/>
  </w:num>
  <w:num w:numId="9">
    <w:abstractNumId w:val="1"/>
  </w:num>
  <w:num w:numId="10">
    <w:abstractNumId w:val="9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10FA"/>
    <w:rsid w:val="00003E72"/>
    <w:rsid w:val="00003E81"/>
    <w:rsid w:val="00047CE8"/>
    <w:rsid w:val="00071A4C"/>
    <w:rsid w:val="000915B8"/>
    <w:rsid w:val="000B1A4C"/>
    <w:rsid w:val="000C4F81"/>
    <w:rsid w:val="000E160A"/>
    <w:rsid w:val="000E70F1"/>
    <w:rsid w:val="000F0BFC"/>
    <w:rsid w:val="000F4969"/>
    <w:rsid w:val="00146D17"/>
    <w:rsid w:val="0014700A"/>
    <w:rsid w:val="001578DE"/>
    <w:rsid w:val="001940E1"/>
    <w:rsid w:val="00197E88"/>
    <w:rsid w:val="001B098D"/>
    <w:rsid w:val="001B364F"/>
    <w:rsid w:val="001C6A7C"/>
    <w:rsid w:val="001C7B9F"/>
    <w:rsid w:val="002016C5"/>
    <w:rsid w:val="0020260F"/>
    <w:rsid w:val="002249F8"/>
    <w:rsid w:val="00246F5F"/>
    <w:rsid w:val="00260F5F"/>
    <w:rsid w:val="002623BF"/>
    <w:rsid w:val="002727A4"/>
    <w:rsid w:val="002A5CB9"/>
    <w:rsid w:val="002A5E59"/>
    <w:rsid w:val="002A6EC8"/>
    <w:rsid w:val="002A6FDC"/>
    <w:rsid w:val="002B47FC"/>
    <w:rsid w:val="002C0984"/>
    <w:rsid w:val="002C0E69"/>
    <w:rsid w:val="002E3C4E"/>
    <w:rsid w:val="002E7B2E"/>
    <w:rsid w:val="00302829"/>
    <w:rsid w:val="00313E79"/>
    <w:rsid w:val="00363CC9"/>
    <w:rsid w:val="00376378"/>
    <w:rsid w:val="00382618"/>
    <w:rsid w:val="003A52A0"/>
    <w:rsid w:val="003B4A89"/>
    <w:rsid w:val="003C0FF7"/>
    <w:rsid w:val="003C43A5"/>
    <w:rsid w:val="003C5274"/>
    <w:rsid w:val="003F5078"/>
    <w:rsid w:val="004000E8"/>
    <w:rsid w:val="00417347"/>
    <w:rsid w:val="004255CF"/>
    <w:rsid w:val="00431D79"/>
    <w:rsid w:val="00450799"/>
    <w:rsid w:val="00456419"/>
    <w:rsid w:val="00457C51"/>
    <w:rsid w:val="00465949"/>
    <w:rsid w:val="004727AF"/>
    <w:rsid w:val="00480459"/>
    <w:rsid w:val="004830B4"/>
    <w:rsid w:val="00486C4E"/>
    <w:rsid w:val="004B0330"/>
    <w:rsid w:val="004C70CD"/>
    <w:rsid w:val="004D690A"/>
    <w:rsid w:val="004F5740"/>
    <w:rsid w:val="004F7CC9"/>
    <w:rsid w:val="00524C97"/>
    <w:rsid w:val="00530F23"/>
    <w:rsid w:val="00534B57"/>
    <w:rsid w:val="00540CAA"/>
    <w:rsid w:val="0055031C"/>
    <w:rsid w:val="00560EF1"/>
    <w:rsid w:val="005619F1"/>
    <w:rsid w:val="00576C60"/>
    <w:rsid w:val="00590F94"/>
    <w:rsid w:val="005B523F"/>
    <w:rsid w:val="005C3E10"/>
    <w:rsid w:val="005C6769"/>
    <w:rsid w:val="005E1CA3"/>
    <w:rsid w:val="005F1353"/>
    <w:rsid w:val="006017FD"/>
    <w:rsid w:val="00620AFA"/>
    <w:rsid w:val="00635318"/>
    <w:rsid w:val="00654F8D"/>
    <w:rsid w:val="00660663"/>
    <w:rsid w:val="006A2F6A"/>
    <w:rsid w:val="006D7C3C"/>
    <w:rsid w:val="006E2740"/>
    <w:rsid w:val="00711014"/>
    <w:rsid w:val="007116A2"/>
    <w:rsid w:val="00715870"/>
    <w:rsid w:val="00735D40"/>
    <w:rsid w:val="00740E55"/>
    <w:rsid w:val="00743D28"/>
    <w:rsid w:val="00746E04"/>
    <w:rsid w:val="007471F4"/>
    <w:rsid w:val="00747B25"/>
    <w:rsid w:val="0079100D"/>
    <w:rsid w:val="00795A20"/>
    <w:rsid w:val="007C0AAD"/>
    <w:rsid w:val="007D2960"/>
    <w:rsid w:val="007D4083"/>
    <w:rsid w:val="008268D5"/>
    <w:rsid w:val="00852028"/>
    <w:rsid w:val="008540ED"/>
    <w:rsid w:val="00857806"/>
    <w:rsid w:val="0086063D"/>
    <w:rsid w:val="008673C3"/>
    <w:rsid w:val="0087566E"/>
    <w:rsid w:val="00882C93"/>
    <w:rsid w:val="0089078F"/>
    <w:rsid w:val="00896BA9"/>
    <w:rsid w:val="008A1459"/>
    <w:rsid w:val="008B0C45"/>
    <w:rsid w:val="008D7868"/>
    <w:rsid w:val="008E0FC9"/>
    <w:rsid w:val="009059AD"/>
    <w:rsid w:val="009116AD"/>
    <w:rsid w:val="00911FAC"/>
    <w:rsid w:val="00914E69"/>
    <w:rsid w:val="009175B9"/>
    <w:rsid w:val="00921F61"/>
    <w:rsid w:val="00923F2A"/>
    <w:rsid w:val="0092571C"/>
    <w:rsid w:val="00932D8B"/>
    <w:rsid w:val="009533A6"/>
    <w:rsid w:val="009638BC"/>
    <w:rsid w:val="00965758"/>
    <w:rsid w:val="009657CA"/>
    <w:rsid w:val="009922AF"/>
    <w:rsid w:val="009970E1"/>
    <w:rsid w:val="009D102C"/>
    <w:rsid w:val="009E6544"/>
    <w:rsid w:val="009F3955"/>
    <w:rsid w:val="00A11073"/>
    <w:rsid w:val="00A5074B"/>
    <w:rsid w:val="00A74F21"/>
    <w:rsid w:val="00A90154"/>
    <w:rsid w:val="00AA1A67"/>
    <w:rsid w:val="00AA6A53"/>
    <w:rsid w:val="00AC5295"/>
    <w:rsid w:val="00AD3B2D"/>
    <w:rsid w:val="00AE3F91"/>
    <w:rsid w:val="00AE6641"/>
    <w:rsid w:val="00AE742F"/>
    <w:rsid w:val="00AF11C6"/>
    <w:rsid w:val="00B174A4"/>
    <w:rsid w:val="00B260A8"/>
    <w:rsid w:val="00B27641"/>
    <w:rsid w:val="00B4441C"/>
    <w:rsid w:val="00B531BD"/>
    <w:rsid w:val="00B807FB"/>
    <w:rsid w:val="00B94DAE"/>
    <w:rsid w:val="00BA4C7B"/>
    <w:rsid w:val="00BB0967"/>
    <w:rsid w:val="00BB201C"/>
    <w:rsid w:val="00BB2C6B"/>
    <w:rsid w:val="00BC0357"/>
    <w:rsid w:val="00BD7C9C"/>
    <w:rsid w:val="00BF3B32"/>
    <w:rsid w:val="00C013E5"/>
    <w:rsid w:val="00C11601"/>
    <w:rsid w:val="00C156DD"/>
    <w:rsid w:val="00C22790"/>
    <w:rsid w:val="00C231D4"/>
    <w:rsid w:val="00C252FE"/>
    <w:rsid w:val="00C439CE"/>
    <w:rsid w:val="00C55962"/>
    <w:rsid w:val="00C63120"/>
    <w:rsid w:val="00C647ED"/>
    <w:rsid w:val="00C66F09"/>
    <w:rsid w:val="00C677AD"/>
    <w:rsid w:val="00C67C9E"/>
    <w:rsid w:val="00C710F9"/>
    <w:rsid w:val="00C83A96"/>
    <w:rsid w:val="00C923B5"/>
    <w:rsid w:val="00C93905"/>
    <w:rsid w:val="00CB549F"/>
    <w:rsid w:val="00CC4F41"/>
    <w:rsid w:val="00D14872"/>
    <w:rsid w:val="00D45BF4"/>
    <w:rsid w:val="00D57747"/>
    <w:rsid w:val="00D6259E"/>
    <w:rsid w:val="00D80627"/>
    <w:rsid w:val="00D914BD"/>
    <w:rsid w:val="00DB3E08"/>
    <w:rsid w:val="00DB5143"/>
    <w:rsid w:val="00DC4F13"/>
    <w:rsid w:val="00DF0634"/>
    <w:rsid w:val="00E063C5"/>
    <w:rsid w:val="00E328EE"/>
    <w:rsid w:val="00E36DDC"/>
    <w:rsid w:val="00E4699E"/>
    <w:rsid w:val="00E7033E"/>
    <w:rsid w:val="00E7098E"/>
    <w:rsid w:val="00E714B6"/>
    <w:rsid w:val="00E931B2"/>
    <w:rsid w:val="00EB63CD"/>
    <w:rsid w:val="00EE2F93"/>
    <w:rsid w:val="00EF10FA"/>
    <w:rsid w:val="00EF6BEB"/>
    <w:rsid w:val="00F20F0F"/>
    <w:rsid w:val="00F4047A"/>
    <w:rsid w:val="00F537BF"/>
    <w:rsid w:val="00F81518"/>
    <w:rsid w:val="00F85C75"/>
    <w:rsid w:val="00F87594"/>
    <w:rsid w:val="00FA1968"/>
    <w:rsid w:val="00FB373B"/>
    <w:rsid w:val="00FF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5D91D"/>
  <w15:chartTrackingRefBased/>
  <w15:docId w15:val="{A1835997-A71F-4BF1-9D81-70E3D4F6C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1"/>
    <w:uiPriority w:val="9"/>
    <w:qFormat/>
    <w:rsid w:val="00EF10FA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  <w:lang w:val="es-AR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F10FA"/>
    <w:pPr>
      <w:keepNext/>
      <w:keepLines/>
      <w:spacing w:before="40" w:after="0"/>
      <w:outlineLvl w:val="1"/>
    </w:pPr>
    <w:rPr>
      <w:rFonts w:ascii="Arial" w:eastAsia="Meiryo" w:hAnsi="Arial" w:cs="Tahoma"/>
      <w:b/>
      <w:color w:val="262626"/>
      <w:sz w:val="24"/>
      <w:szCs w:val="28"/>
      <w:lang w:val="es-AR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F10FA"/>
    <w:pPr>
      <w:keepNext/>
      <w:keepLines/>
      <w:spacing w:before="40" w:after="0"/>
      <w:outlineLvl w:val="2"/>
    </w:pPr>
    <w:rPr>
      <w:rFonts w:ascii="Century Gothic" w:eastAsia="Meiryo" w:hAnsi="Century Gothic" w:cs="Tahoma"/>
      <w:color w:val="0D0D0D"/>
      <w:sz w:val="24"/>
      <w:szCs w:val="24"/>
      <w:lang w:val="es-AR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F10FA"/>
    <w:pPr>
      <w:keepNext/>
      <w:keepLines/>
      <w:spacing w:before="40" w:after="0"/>
      <w:outlineLvl w:val="3"/>
    </w:pPr>
    <w:rPr>
      <w:rFonts w:ascii="Arial" w:eastAsia="Meiryo" w:hAnsi="Arial"/>
      <w:i/>
      <w:iCs/>
      <w:sz w:val="24"/>
      <w:lang w:val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F10FA"/>
    <w:pPr>
      <w:keepNext/>
      <w:keepLines/>
      <w:spacing w:before="40" w:after="0"/>
      <w:outlineLvl w:val="4"/>
    </w:pPr>
    <w:rPr>
      <w:color w:val="404040"/>
      <w:lang w:val="es-AR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F10FA"/>
    <w:pPr>
      <w:keepNext/>
      <w:keepLines/>
      <w:spacing w:before="40" w:after="0"/>
      <w:outlineLvl w:val="5"/>
    </w:pPr>
    <w:rPr>
      <w:rFonts w:ascii="Arial" w:eastAsia="Meiryo" w:hAnsi="Arial"/>
      <w:sz w:val="24"/>
      <w:lang w:val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F10FA"/>
    <w:pPr>
      <w:keepNext/>
      <w:keepLines/>
      <w:spacing w:before="40" w:after="0"/>
      <w:outlineLvl w:val="6"/>
    </w:pPr>
    <w:rPr>
      <w:rFonts w:ascii="Century Gothic" w:eastAsia="Meiryo" w:hAnsi="Century Gothic" w:cs="Tahoma"/>
      <w:i/>
      <w:iCs/>
      <w:lang w:val="es-AR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F10FA"/>
    <w:pPr>
      <w:keepNext/>
      <w:keepLines/>
      <w:spacing w:before="40" w:after="0"/>
      <w:outlineLvl w:val="7"/>
    </w:pPr>
    <w:rPr>
      <w:color w:val="262626"/>
      <w:sz w:val="21"/>
      <w:szCs w:val="21"/>
      <w:lang w:val="es-AR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F10FA"/>
    <w:pPr>
      <w:keepNext/>
      <w:keepLines/>
      <w:spacing w:before="40" w:after="0"/>
      <w:outlineLvl w:val="8"/>
    </w:pPr>
    <w:rPr>
      <w:rFonts w:ascii="Century Gothic" w:eastAsia="Meiryo" w:hAnsi="Century Gothic" w:cs="Tahoma"/>
      <w:i/>
      <w:iCs/>
      <w:color w:val="262626"/>
      <w:sz w:val="21"/>
      <w:szCs w:val="21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1">
    <w:name w:val="Título 1 Car1"/>
    <w:basedOn w:val="Fuentedeprrafopredeter"/>
    <w:link w:val="Ttulo1"/>
    <w:uiPriority w:val="9"/>
    <w:rsid w:val="00EF10FA"/>
    <w:rPr>
      <w:rFonts w:ascii="Arial" w:eastAsiaTheme="majorEastAsia" w:hAnsi="Arial" w:cstheme="majorBidi"/>
      <w:b/>
      <w:color w:val="000000" w:themeColor="text1"/>
      <w:sz w:val="24"/>
      <w:szCs w:val="32"/>
      <w:lang w:val="es-AR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F10FA"/>
    <w:rPr>
      <w:rFonts w:ascii="Arial" w:eastAsia="Meiryo" w:hAnsi="Arial" w:cs="Tahoma"/>
      <w:b/>
      <w:color w:val="262626"/>
      <w:sz w:val="24"/>
      <w:szCs w:val="28"/>
      <w:lang w:val="es-AR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F10FA"/>
    <w:rPr>
      <w:rFonts w:ascii="Century Gothic" w:eastAsia="Meiryo" w:hAnsi="Century Gothic" w:cs="Tahoma"/>
      <w:color w:val="0D0D0D"/>
      <w:sz w:val="24"/>
      <w:szCs w:val="24"/>
      <w:lang w:val="es-AR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F10FA"/>
    <w:rPr>
      <w:rFonts w:ascii="Arial" w:eastAsia="Meiryo" w:hAnsi="Arial"/>
      <w:i/>
      <w:iCs/>
      <w:sz w:val="24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F10FA"/>
    <w:rPr>
      <w:color w:val="404040"/>
      <w:lang w:val="es-AR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F10FA"/>
    <w:rPr>
      <w:rFonts w:ascii="Arial" w:eastAsia="Meiryo" w:hAnsi="Arial"/>
      <w:sz w:val="24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F10FA"/>
    <w:rPr>
      <w:rFonts w:ascii="Century Gothic" w:eastAsia="Meiryo" w:hAnsi="Century Gothic" w:cs="Tahoma"/>
      <w:i/>
      <w:iCs/>
      <w:lang w:val="es-AR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F10FA"/>
    <w:rPr>
      <w:color w:val="262626"/>
      <w:sz w:val="21"/>
      <w:szCs w:val="21"/>
      <w:lang w:val="es-AR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F10FA"/>
    <w:rPr>
      <w:rFonts w:ascii="Century Gothic" w:eastAsia="Meiryo" w:hAnsi="Century Gothic" w:cs="Tahoma"/>
      <w:i/>
      <w:iCs/>
      <w:color w:val="262626"/>
      <w:sz w:val="21"/>
      <w:szCs w:val="21"/>
      <w:lang w:val="es-AR"/>
    </w:rPr>
  </w:style>
  <w:style w:type="character" w:styleId="Hipervnculo">
    <w:name w:val="Hyperlink"/>
    <w:basedOn w:val="Fuentedeprrafopredeter"/>
    <w:uiPriority w:val="99"/>
    <w:unhideWhenUsed/>
    <w:rsid w:val="00EF10FA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F10FA"/>
    <w:rPr>
      <w:color w:val="954F72"/>
      <w:u w:val="single"/>
    </w:rPr>
  </w:style>
  <w:style w:type="paragraph" w:customStyle="1" w:styleId="msonormal0">
    <w:name w:val="msonormal"/>
    <w:basedOn w:val="Normal"/>
    <w:rsid w:val="00EF1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 w:eastAsia="es-AR"/>
    </w:rPr>
  </w:style>
  <w:style w:type="paragraph" w:customStyle="1" w:styleId="font5">
    <w:name w:val="font5"/>
    <w:basedOn w:val="Normal"/>
    <w:rsid w:val="00EF10F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u w:val="single"/>
      <w:lang w:val="es-AR" w:eastAsia="es-AR"/>
    </w:rPr>
  </w:style>
  <w:style w:type="paragraph" w:customStyle="1" w:styleId="xl65">
    <w:name w:val="xl65"/>
    <w:basedOn w:val="Normal"/>
    <w:rsid w:val="00EF10F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s-AR" w:eastAsia="es-AR"/>
    </w:rPr>
  </w:style>
  <w:style w:type="paragraph" w:customStyle="1" w:styleId="xl66">
    <w:name w:val="xl66"/>
    <w:basedOn w:val="Normal"/>
    <w:rsid w:val="00EF10FA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s-AR" w:eastAsia="es-AR"/>
    </w:rPr>
  </w:style>
  <w:style w:type="paragraph" w:customStyle="1" w:styleId="xl67">
    <w:name w:val="xl67"/>
    <w:basedOn w:val="Normal"/>
    <w:rsid w:val="00EF10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s-AR" w:eastAsia="es-AR"/>
    </w:rPr>
  </w:style>
  <w:style w:type="paragraph" w:customStyle="1" w:styleId="xl68">
    <w:name w:val="xl68"/>
    <w:basedOn w:val="Normal"/>
    <w:rsid w:val="00EF10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s-AR" w:eastAsia="es-AR"/>
    </w:rPr>
  </w:style>
  <w:style w:type="paragraph" w:customStyle="1" w:styleId="xl69">
    <w:name w:val="xl69"/>
    <w:basedOn w:val="Normal"/>
    <w:rsid w:val="00EF10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202124"/>
      <w:sz w:val="20"/>
      <w:szCs w:val="20"/>
      <w:lang w:val="es-AR" w:eastAsia="es-AR"/>
    </w:rPr>
  </w:style>
  <w:style w:type="table" w:styleId="Tablaconcuadrcula">
    <w:name w:val="Table Grid"/>
    <w:basedOn w:val="Tablanormal"/>
    <w:uiPriority w:val="39"/>
    <w:rsid w:val="00EF10FA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39"/>
    <w:rsid w:val="00EF10FA"/>
    <w:pPr>
      <w:spacing w:after="0" w:line="240" w:lineRule="auto"/>
    </w:pPr>
    <w:rPr>
      <w:rFonts w:eastAsia="Calibri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tulo11">
    <w:name w:val="Título 11"/>
    <w:basedOn w:val="Normal"/>
    <w:next w:val="Normal"/>
    <w:link w:val="Ttulo1Car"/>
    <w:uiPriority w:val="9"/>
    <w:qFormat/>
    <w:rsid w:val="00EF10FA"/>
    <w:pPr>
      <w:keepNext/>
      <w:keepLines/>
      <w:spacing w:before="240" w:after="0"/>
      <w:outlineLvl w:val="0"/>
    </w:pPr>
    <w:rPr>
      <w:rFonts w:ascii="Arial" w:eastAsia="Meiryo" w:hAnsi="Arial" w:cs="Tahoma"/>
      <w:b/>
      <w:color w:val="262626"/>
      <w:sz w:val="28"/>
      <w:szCs w:val="32"/>
      <w:lang w:val="es-AR"/>
    </w:rPr>
  </w:style>
  <w:style w:type="paragraph" w:customStyle="1" w:styleId="Ttulo21">
    <w:name w:val="Título 21"/>
    <w:basedOn w:val="Normal"/>
    <w:next w:val="Normal"/>
    <w:uiPriority w:val="9"/>
    <w:unhideWhenUsed/>
    <w:qFormat/>
    <w:rsid w:val="00EF10FA"/>
    <w:pPr>
      <w:keepNext/>
      <w:keepLines/>
      <w:spacing w:before="40" w:after="0"/>
      <w:outlineLvl w:val="1"/>
    </w:pPr>
    <w:rPr>
      <w:rFonts w:ascii="Arial" w:eastAsia="Meiryo" w:hAnsi="Arial" w:cs="Tahoma"/>
      <w:b/>
      <w:color w:val="262626"/>
      <w:sz w:val="24"/>
      <w:szCs w:val="28"/>
      <w:lang w:val="en-US"/>
    </w:rPr>
  </w:style>
  <w:style w:type="paragraph" w:customStyle="1" w:styleId="Ttulo31">
    <w:name w:val="Título 31"/>
    <w:basedOn w:val="Normal"/>
    <w:next w:val="Normal"/>
    <w:uiPriority w:val="9"/>
    <w:semiHidden/>
    <w:unhideWhenUsed/>
    <w:qFormat/>
    <w:rsid w:val="00EF10FA"/>
    <w:pPr>
      <w:keepNext/>
      <w:keepLines/>
      <w:spacing w:before="40" w:after="0"/>
      <w:outlineLvl w:val="2"/>
    </w:pPr>
    <w:rPr>
      <w:rFonts w:ascii="Century Gothic" w:eastAsia="Meiryo" w:hAnsi="Century Gothic" w:cs="Tahoma"/>
      <w:color w:val="0D0D0D"/>
      <w:sz w:val="24"/>
      <w:szCs w:val="24"/>
      <w:lang w:val="en-US"/>
    </w:rPr>
  </w:style>
  <w:style w:type="paragraph" w:customStyle="1" w:styleId="Ttulo51">
    <w:name w:val="Título 51"/>
    <w:basedOn w:val="Normal"/>
    <w:next w:val="Normal"/>
    <w:uiPriority w:val="9"/>
    <w:semiHidden/>
    <w:unhideWhenUsed/>
    <w:qFormat/>
    <w:rsid w:val="00EF10FA"/>
    <w:pPr>
      <w:keepNext/>
      <w:keepLines/>
      <w:spacing w:before="40" w:after="0"/>
      <w:outlineLvl w:val="4"/>
    </w:pPr>
    <w:rPr>
      <w:rFonts w:ascii="Arial" w:eastAsia="Meiryo" w:hAnsi="Arial"/>
      <w:color w:val="404040"/>
      <w:sz w:val="24"/>
      <w:lang w:val="en-US"/>
    </w:rPr>
  </w:style>
  <w:style w:type="paragraph" w:customStyle="1" w:styleId="Ttulo71">
    <w:name w:val="Título 71"/>
    <w:basedOn w:val="Normal"/>
    <w:next w:val="Normal"/>
    <w:uiPriority w:val="9"/>
    <w:semiHidden/>
    <w:unhideWhenUsed/>
    <w:qFormat/>
    <w:rsid w:val="00EF10FA"/>
    <w:pPr>
      <w:keepNext/>
      <w:keepLines/>
      <w:spacing w:before="40" w:after="0"/>
      <w:outlineLvl w:val="6"/>
    </w:pPr>
    <w:rPr>
      <w:rFonts w:ascii="Century Gothic" w:eastAsia="Meiryo" w:hAnsi="Century Gothic" w:cs="Tahoma"/>
      <w:i/>
      <w:iCs/>
      <w:sz w:val="24"/>
      <w:lang w:val="en-US"/>
    </w:rPr>
  </w:style>
  <w:style w:type="paragraph" w:customStyle="1" w:styleId="Ttulo81">
    <w:name w:val="Título 81"/>
    <w:basedOn w:val="Normal"/>
    <w:next w:val="Normal"/>
    <w:uiPriority w:val="9"/>
    <w:semiHidden/>
    <w:unhideWhenUsed/>
    <w:qFormat/>
    <w:rsid w:val="00EF10FA"/>
    <w:pPr>
      <w:keepNext/>
      <w:keepLines/>
      <w:spacing w:before="40" w:after="0"/>
      <w:outlineLvl w:val="7"/>
    </w:pPr>
    <w:rPr>
      <w:rFonts w:ascii="Arial" w:eastAsia="Meiryo" w:hAnsi="Arial"/>
      <w:color w:val="262626"/>
      <w:sz w:val="21"/>
      <w:szCs w:val="21"/>
      <w:lang w:val="en-US"/>
    </w:rPr>
  </w:style>
  <w:style w:type="paragraph" w:customStyle="1" w:styleId="Ttulo91">
    <w:name w:val="Título 91"/>
    <w:basedOn w:val="Normal"/>
    <w:next w:val="Normal"/>
    <w:uiPriority w:val="9"/>
    <w:semiHidden/>
    <w:unhideWhenUsed/>
    <w:qFormat/>
    <w:rsid w:val="00EF10FA"/>
    <w:pPr>
      <w:keepNext/>
      <w:keepLines/>
      <w:spacing w:before="40" w:after="0"/>
      <w:outlineLvl w:val="8"/>
    </w:pPr>
    <w:rPr>
      <w:rFonts w:ascii="Century Gothic" w:eastAsia="Meiryo" w:hAnsi="Century Gothic" w:cs="Tahoma"/>
      <w:i/>
      <w:iCs/>
      <w:color w:val="262626"/>
      <w:sz w:val="21"/>
      <w:szCs w:val="21"/>
      <w:lang w:val="en-US"/>
    </w:rPr>
  </w:style>
  <w:style w:type="numbering" w:customStyle="1" w:styleId="Sinlista1">
    <w:name w:val="Sin lista1"/>
    <w:next w:val="Sinlista"/>
    <w:uiPriority w:val="99"/>
    <w:semiHidden/>
    <w:unhideWhenUsed/>
    <w:rsid w:val="00EF10FA"/>
  </w:style>
  <w:style w:type="character" w:customStyle="1" w:styleId="Ttulo1Car">
    <w:name w:val="Título 1 Car"/>
    <w:basedOn w:val="Fuentedeprrafopredeter"/>
    <w:link w:val="Ttulo11"/>
    <w:uiPriority w:val="9"/>
    <w:rsid w:val="00EF10FA"/>
    <w:rPr>
      <w:rFonts w:ascii="Arial" w:eastAsia="Meiryo" w:hAnsi="Arial" w:cs="Tahoma"/>
      <w:b/>
      <w:color w:val="262626"/>
      <w:sz w:val="28"/>
      <w:szCs w:val="32"/>
      <w:lang w:val="es-AR"/>
    </w:rPr>
  </w:style>
  <w:style w:type="paragraph" w:customStyle="1" w:styleId="Descripcin1">
    <w:name w:val="Descripción1"/>
    <w:basedOn w:val="Normal"/>
    <w:next w:val="Normal"/>
    <w:uiPriority w:val="35"/>
    <w:semiHidden/>
    <w:unhideWhenUsed/>
    <w:qFormat/>
    <w:rsid w:val="00EF10FA"/>
    <w:pPr>
      <w:spacing w:after="200" w:line="240" w:lineRule="auto"/>
    </w:pPr>
    <w:rPr>
      <w:rFonts w:ascii="Arial" w:eastAsia="Meiryo" w:hAnsi="Arial"/>
      <w:i/>
      <w:iCs/>
      <w:color w:val="146194"/>
      <w:sz w:val="18"/>
      <w:szCs w:val="18"/>
      <w:lang w:val="en-US"/>
    </w:rPr>
  </w:style>
  <w:style w:type="paragraph" w:customStyle="1" w:styleId="Ttulo10">
    <w:name w:val="Título1"/>
    <w:basedOn w:val="Normal"/>
    <w:next w:val="Normal"/>
    <w:uiPriority w:val="10"/>
    <w:qFormat/>
    <w:rsid w:val="00EF10FA"/>
    <w:pPr>
      <w:spacing w:after="0" w:line="240" w:lineRule="auto"/>
      <w:contextualSpacing/>
    </w:pPr>
    <w:rPr>
      <w:rFonts w:ascii="Century Gothic" w:eastAsia="Meiryo" w:hAnsi="Century Gothic" w:cs="Tahoma"/>
      <w:spacing w:val="-10"/>
      <w:sz w:val="56"/>
      <w:szCs w:val="56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EF10FA"/>
    <w:rPr>
      <w:rFonts w:ascii="Century Gothic" w:eastAsia="Meiryo" w:hAnsi="Century Gothic" w:cs="Tahoma"/>
      <w:spacing w:val="-10"/>
      <w:sz w:val="56"/>
      <w:szCs w:val="56"/>
    </w:rPr>
  </w:style>
  <w:style w:type="paragraph" w:customStyle="1" w:styleId="Subttulo1">
    <w:name w:val="Subtítulo1"/>
    <w:basedOn w:val="Normal"/>
    <w:next w:val="Normal"/>
    <w:uiPriority w:val="11"/>
    <w:qFormat/>
    <w:rsid w:val="00EF10FA"/>
    <w:pPr>
      <w:numPr>
        <w:ilvl w:val="1"/>
      </w:numPr>
    </w:pPr>
    <w:rPr>
      <w:rFonts w:ascii="Arial" w:eastAsia="Meiryo" w:hAnsi="Arial"/>
      <w:color w:val="5A5A5A"/>
      <w:spacing w:val="15"/>
      <w:sz w:val="24"/>
      <w:lang w:val="en-US"/>
    </w:rPr>
  </w:style>
  <w:style w:type="character" w:customStyle="1" w:styleId="SubttuloCar">
    <w:name w:val="Subtítulo Car"/>
    <w:basedOn w:val="Fuentedeprrafopredeter"/>
    <w:link w:val="Subttulo"/>
    <w:uiPriority w:val="11"/>
    <w:rsid w:val="00EF10FA"/>
    <w:rPr>
      <w:color w:val="5A5A5A"/>
      <w:spacing w:val="15"/>
    </w:rPr>
  </w:style>
  <w:style w:type="character" w:styleId="Textoennegrita">
    <w:name w:val="Strong"/>
    <w:basedOn w:val="Fuentedeprrafopredeter"/>
    <w:uiPriority w:val="22"/>
    <w:qFormat/>
    <w:rsid w:val="00EF10FA"/>
    <w:rPr>
      <w:b/>
      <w:bCs/>
      <w:color w:val="auto"/>
    </w:rPr>
  </w:style>
  <w:style w:type="character" w:styleId="nfasis">
    <w:name w:val="Emphasis"/>
    <w:basedOn w:val="Fuentedeprrafopredeter"/>
    <w:uiPriority w:val="20"/>
    <w:qFormat/>
    <w:rsid w:val="00EF10FA"/>
    <w:rPr>
      <w:i/>
      <w:iCs/>
      <w:color w:val="auto"/>
    </w:rPr>
  </w:style>
  <w:style w:type="paragraph" w:styleId="Sinespaciado">
    <w:name w:val="No Spacing"/>
    <w:uiPriority w:val="1"/>
    <w:qFormat/>
    <w:rsid w:val="00EF10FA"/>
    <w:pPr>
      <w:spacing w:after="0" w:line="240" w:lineRule="auto"/>
    </w:pPr>
    <w:rPr>
      <w:rFonts w:eastAsia="Meiryo"/>
      <w:lang w:val="es-AR"/>
    </w:rPr>
  </w:style>
  <w:style w:type="paragraph" w:customStyle="1" w:styleId="Cita1">
    <w:name w:val="Cita1"/>
    <w:basedOn w:val="Normal"/>
    <w:next w:val="Normal"/>
    <w:uiPriority w:val="29"/>
    <w:qFormat/>
    <w:rsid w:val="00EF10FA"/>
    <w:pPr>
      <w:spacing w:before="200"/>
      <w:ind w:left="864" w:right="864"/>
    </w:pPr>
    <w:rPr>
      <w:rFonts w:ascii="Arial" w:eastAsia="Meiryo" w:hAnsi="Arial"/>
      <w:i/>
      <w:iCs/>
      <w:color w:val="404040"/>
      <w:sz w:val="24"/>
      <w:lang w:val="en-US"/>
    </w:rPr>
  </w:style>
  <w:style w:type="character" w:customStyle="1" w:styleId="CitaCar">
    <w:name w:val="Cita Car"/>
    <w:basedOn w:val="Fuentedeprrafopredeter"/>
    <w:link w:val="Cita"/>
    <w:uiPriority w:val="29"/>
    <w:rsid w:val="00EF10FA"/>
    <w:rPr>
      <w:i/>
      <w:iCs/>
      <w:color w:val="404040"/>
    </w:rPr>
  </w:style>
  <w:style w:type="paragraph" w:customStyle="1" w:styleId="Citadestacada1">
    <w:name w:val="Cita destacada1"/>
    <w:basedOn w:val="Normal"/>
    <w:next w:val="Normal"/>
    <w:uiPriority w:val="30"/>
    <w:qFormat/>
    <w:rsid w:val="00EF10FA"/>
    <w:pPr>
      <w:pBdr>
        <w:top w:val="single" w:sz="4" w:space="10" w:color="404040"/>
        <w:bottom w:val="single" w:sz="4" w:space="10" w:color="404040"/>
      </w:pBdr>
      <w:spacing w:before="360" w:after="360"/>
      <w:ind w:left="864" w:right="864"/>
      <w:jc w:val="center"/>
    </w:pPr>
    <w:rPr>
      <w:rFonts w:ascii="Arial" w:eastAsia="Meiryo" w:hAnsi="Arial"/>
      <w:i/>
      <w:iCs/>
      <w:color w:val="404040"/>
      <w:sz w:val="24"/>
      <w:lang w:val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F10FA"/>
    <w:rPr>
      <w:i/>
      <w:iCs/>
      <w:color w:val="404040"/>
    </w:rPr>
  </w:style>
  <w:style w:type="character" w:customStyle="1" w:styleId="nfasissutil1">
    <w:name w:val="Énfasis sutil1"/>
    <w:basedOn w:val="Fuentedeprrafopredeter"/>
    <w:uiPriority w:val="19"/>
    <w:qFormat/>
    <w:rsid w:val="00EF10FA"/>
    <w:rPr>
      <w:i/>
      <w:iCs/>
      <w:color w:val="404040"/>
    </w:rPr>
  </w:style>
  <w:style w:type="character" w:styleId="nfasisintenso">
    <w:name w:val="Intense Emphasis"/>
    <w:basedOn w:val="Fuentedeprrafopredeter"/>
    <w:uiPriority w:val="21"/>
    <w:qFormat/>
    <w:rsid w:val="00EF10FA"/>
    <w:rPr>
      <w:b/>
      <w:bCs/>
      <w:i/>
      <w:iCs/>
      <w:color w:val="auto"/>
    </w:rPr>
  </w:style>
  <w:style w:type="character" w:customStyle="1" w:styleId="Referenciasutil1">
    <w:name w:val="Referencia sutil1"/>
    <w:basedOn w:val="Fuentedeprrafopredeter"/>
    <w:uiPriority w:val="31"/>
    <w:qFormat/>
    <w:rsid w:val="00EF10FA"/>
    <w:rPr>
      <w:smallCaps/>
      <w:color w:val="404040"/>
    </w:rPr>
  </w:style>
  <w:style w:type="character" w:customStyle="1" w:styleId="Referenciaintensa1">
    <w:name w:val="Referencia intensa1"/>
    <w:basedOn w:val="Fuentedeprrafopredeter"/>
    <w:uiPriority w:val="32"/>
    <w:qFormat/>
    <w:rsid w:val="00EF10FA"/>
    <w:rPr>
      <w:b/>
      <w:bCs/>
      <w:smallCaps/>
      <w:color w:val="404040"/>
      <w:spacing w:val="5"/>
    </w:rPr>
  </w:style>
  <w:style w:type="character" w:styleId="Ttulodellibro">
    <w:name w:val="Book Title"/>
    <w:basedOn w:val="Fuentedeprrafopredeter"/>
    <w:uiPriority w:val="33"/>
    <w:qFormat/>
    <w:rsid w:val="00EF10FA"/>
    <w:rPr>
      <w:b/>
      <w:bCs/>
      <w:i/>
      <w:iCs/>
      <w:spacing w:val="5"/>
    </w:rPr>
  </w:style>
  <w:style w:type="paragraph" w:styleId="TtuloTDC">
    <w:name w:val="TOC Heading"/>
    <w:basedOn w:val="Ttulo1"/>
    <w:next w:val="Normal"/>
    <w:uiPriority w:val="39"/>
    <w:unhideWhenUsed/>
    <w:qFormat/>
    <w:rsid w:val="00EF10FA"/>
    <w:pPr>
      <w:outlineLvl w:val="9"/>
    </w:pPr>
    <w:rPr>
      <w:b w:val="0"/>
      <w:color w:val="262626"/>
      <w:sz w:val="28"/>
      <w:lang w:val="en-US"/>
    </w:rPr>
  </w:style>
  <w:style w:type="paragraph" w:styleId="Prrafodelista">
    <w:name w:val="List Paragraph"/>
    <w:basedOn w:val="Normal"/>
    <w:uiPriority w:val="34"/>
    <w:qFormat/>
    <w:rsid w:val="00EF10FA"/>
    <w:pPr>
      <w:ind w:left="720"/>
      <w:contextualSpacing/>
    </w:pPr>
    <w:rPr>
      <w:rFonts w:ascii="Arial" w:eastAsia="Meiryo" w:hAnsi="Arial"/>
      <w:sz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F10FA"/>
    <w:pPr>
      <w:spacing w:after="0" w:line="240" w:lineRule="auto"/>
    </w:pPr>
    <w:rPr>
      <w:rFonts w:ascii="Segoe UI" w:eastAsia="Meiryo" w:hAnsi="Segoe UI" w:cs="Segoe UI"/>
      <w:sz w:val="18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10FA"/>
    <w:rPr>
      <w:rFonts w:ascii="Segoe UI" w:eastAsia="Meiryo" w:hAnsi="Segoe UI" w:cs="Segoe UI"/>
      <w:sz w:val="18"/>
      <w:szCs w:val="18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EF10F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F10FA"/>
    <w:pPr>
      <w:spacing w:line="240" w:lineRule="auto"/>
    </w:pPr>
    <w:rPr>
      <w:rFonts w:ascii="Arial" w:eastAsia="Meiryo" w:hAnsi="Arial"/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F10FA"/>
    <w:rPr>
      <w:rFonts w:ascii="Arial" w:eastAsia="Meiryo" w:hAnsi="Arial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F10F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F10FA"/>
    <w:rPr>
      <w:rFonts w:ascii="Arial" w:eastAsia="Meiryo" w:hAnsi="Arial"/>
      <w:b/>
      <w:bCs/>
      <w:sz w:val="20"/>
      <w:szCs w:val="20"/>
      <w:lang w:val="en-US"/>
    </w:rPr>
  </w:style>
  <w:style w:type="table" w:customStyle="1" w:styleId="Tablaconcuadrcula2">
    <w:name w:val="Tabla con cuadrícula2"/>
    <w:basedOn w:val="Tablanormal"/>
    <w:next w:val="Tablaconcuadrcula"/>
    <w:uiPriority w:val="39"/>
    <w:rsid w:val="00EF10FA"/>
    <w:pPr>
      <w:spacing w:after="0" w:line="240" w:lineRule="auto"/>
    </w:pPr>
    <w:rPr>
      <w:rFonts w:eastAsia="Meiryo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F10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F10FA"/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y2iqfc">
    <w:name w:val="y2iqfc"/>
    <w:basedOn w:val="Fuentedeprrafopredeter"/>
    <w:rsid w:val="00EF10FA"/>
  </w:style>
  <w:style w:type="table" w:customStyle="1" w:styleId="Tablaconcuadrcula11">
    <w:name w:val="Tabla con cuadrícula11"/>
    <w:basedOn w:val="Tablanormal"/>
    <w:next w:val="Tablaconcuadrcula"/>
    <w:uiPriority w:val="39"/>
    <w:rsid w:val="00EF10FA"/>
    <w:pPr>
      <w:spacing w:after="0" w:line="240" w:lineRule="auto"/>
    </w:pPr>
    <w:rPr>
      <w:rFonts w:eastAsia="Calibri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EF10FA"/>
    <w:rPr>
      <w:color w:val="808080"/>
    </w:rPr>
  </w:style>
  <w:style w:type="character" w:styleId="Nmerodelnea">
    <w:name w:val="line number"/>
    <w:basedOn w:val="Fuentedeprrafopredeter"/>
    <w:uiPriority w:val="99"/>
    <w:semiHidden/>
    <w:unhideWhenUsed/>
    <w:rsid w:val="00EF10FA"/>
  </w:style>
  <w:style w:type="paragraph" w:styleId="Revisin">
    <w:name w:val="Revision"/>
    <w:hidden/>
    <w:uiPriority w:val="99"/>
    <w:semiHidden/>
    <w:rsid w:val="00EF10FA"/>
    <w:pPr>
      <w:spacing w:after="0" w:line="240" w:lineRule="auto"/>
    </w:pPr>
    <w:rPr>
      <w:rFonts w:ascii="Arial" w:eastAsia="Meiryo" w:hAnsi="Arial"/>
      <w:sz w:val="24"/>
      <w:lang w:val="en-US"/>
    </w:rPr>
  </w:style>
  <w:style w:type="character" w:customStyle="1" w:styleId="jlqj4b">
    <w:name w:val="jlqj4b"/>
    <w:basedOn w:val="Fuentedeprrafopredeter"/>
    <w:rsid w:val="00EF10FA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F10FA"/>
    <w:rPr>
      <w:color w:val="605E5C"/>
      <w:shd w:val="clear" w:color="auto" w:fill="E1DFDD"/>
    </w:rPr>
  </w:style>
  <w:style w:type="character" w:customStyle="1" w:styleId="Ttulo2Car1">
    <w:name w:val="Título 2 Car1"/>
    <w:basedOn w:val="Fuentedeprrafopredeter"/>
    <w:uiPriority w:val="9"/>
    <w:semiHidden/>
    <w:rsid w:val="00EF10F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ar1">
    <w:name w:val="Título 3 Car1"/>
    <w:basedOn w:val="Fuentedeprrafopredeter"/>
    <w:uiPriority w:val="9"/>
    <w:semiHidden/>
    <w:rsid w:val="00EF10F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tulo5Car1">
    <w:name w:val="Título 5 Car1"/>
    <w:basedOn w:val="Fuentedeprrafopredeter"/>
    <w:uiPriority w:val="9"/>
    <w:semiHidden/>
    <w:rsid w:val="00EF10F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tulo7Car1">
    <w:name w:val="Título 7 Car1"/>
    <w:basedOn w:val="Fuentedeprrafopredeter"/>
    <w:uiPriority w:val="9"/>
    <w:semiHidden/>
    <w:rsid w:val="00EF10F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tulo8Car1">
    <w:name w:val="Título 8 Car1"/>
    <w:basedOn w:val="Fuentedeprrafopredeter"/>
    <w:uiPriority w:val="9"/>
    <w:semiHidden/>
    <w:rsid w:val="00EF10F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1">
    <w:name w:val="Título 9 Car1"/>
    <w:basedOn w:val="Fuentedeprrafopredeter"/>
    <w:uiPriority w:val="9"/>
    <w:semiHidden/>
    <w:rsid w:val="00EF10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tulo">
    <w:name w:val="Title"/>
    <w:basedOn w:val="Normal"/>
    <w:next w:val="Normal"/>
    <w:link w:val="TtuloCar"/>
    <w:uiPriority w:val="10"/>
    <w:qFormat/>
    <w:rsid w:val="00EF10FA"/>
    <w:pPr>
      <w:spacing w:after="0" w:line="240" w:lineRule="auto"/>
      <w:contextualSpacing/>
    </w:pPr>
    <w:rPr>
      <w:rFonts w:ascii="Century Gothic" w:eastAsia="Meiryo" w:hAnsi="Century Gothic" w:cs="Tahoma"/>
      <w:spacing w:val="-10"/>
      <w:sz w:val="56"/>
      <w:szCs w:val="56"/>
    </w:rPr>
  </w:style>
  <w:style w:type="character" w:customStyle="1" w:styleId="TitleChar1">
    <w:name w:val="Title Char1"/>
    <w:basedOn w:val="Fuentedeprrafopredeter"/>
    <w:uiPriority w:val="10"/>
    <w:rsid w:val="00EF10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1">
    <w:name w:val="Título Car1"/>
    <w:basedOn w:val="Fuentedeprrafopredeter"/>
    <w:uiPriority w:val="10"/>
    <w:rsid w:val="00EF10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F10FA"/>
    <w:pPr>
      <w:numPr>
        <w:ilvl w:val="1"/>
      </w:numPr>
    </w:pPr>
    <w:rPr>
      <w:color w:val="5A5A5A"/>
      <w:spacing w:val="15"/>
    </w:rPr>
  </w:style>
  <w:style w:type="character" w:customStyle="1" w:styleId="SubtitleChar1">
    <w:name w:val="Subtitle Char1"/>
    <w:basedOn w:val="Fuentedeprrafopredeter"/>
    <w:uiPriority w:val="11"/>
    <w:rsid w:val="00EF10FA"/>
    <w:rPr>
      <w:rFonts w:eastAsiaTheme="minorEastAsia"/>
      <w:color w:val="5A5A5A" w:themeColor="text1" w:themeTint="A5"/>
      <w:spacing w:val="15"/>
    </w:rPr>
  </w:style>
  <w:style w:type="character" w:customStyle="1" w:styleId="SubttuloCar1">
    <w:name w:val="Subtítulo Car1"/>
    <w:basedOn w:val="Fuentedeprrafopredeter"/>
    <w:uiPriority w:val="11"/>
    <w:rsid w:val="00EF10FA"/>
    <w:rPr>
      <w:rFonts w:eastAsiaTheme="minorEastAsia"/>
      <w:color w:val="5A5A5A" w:themeColor="text1" w:themeTint="A5"/>
      <w:spacing w:val="15"/>
    </w:rPr>
  </w:style>
  <w:style w:type="paragraph" w:styleId="Cita">
    <w:name w:val="Quote"/>
    <w:basedOn w:val="Normal"/>
    <w:next w:val="Normal"/>
    <w:link w:val="CitaCar"/>
    <w:uiPriority w:val="29"/>
    <w:qFormat/>
    <w:rsid w:val="00EF10FA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Fuentedeprrafopredeter"/>
    <w:uiPriority w:val="29"/>
    <w:rsid w:val="00EF10FA"/>
    <w:rPr>
      <w:i/>
      <w:iCs/>
      <w:color w:val="404040" w:themeColor="text1" w:themeTint="BF"/>
    </w:rPr>
  </w:style>
  <w:style w:type="character" w:customStyle="1" w:styleId="CitaCar1">
    <w:name w:val="Cita Car1"/>
    <w:basedOn w:val="Fuentedeprrafopredeter"/>
    <w:uiPriority w:val="29"/>
    <w:rsid w:val="00EF10FA"/>
    <w:rPr>
      <w:i/>
      <w:iCs/>
      <w:color w:val="404040" w:themeColor="text1" w:themeTint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F10FA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04040"/>
    </w:rPr>
  </w:style>
  <w:style w:type="character" w:customStyle="1" w:styleId="IntenseQuoteChar1">
    <w:name w:val="Intense Quote Char1"/>
    <w:basedOn w:val="Fuentedeprrafopredeter"/>
    <w:uiPriority w:val="30"/>
    <w:rsid w:val="00EF10FA"/>
    <w:rPr>
      <w:i/>
      <w:iCs/>
      <w:color w:val="5B9BD5" w:themeColor="accent1"/>
    </w:rPr>
  </w:style>
  <w:style w:type="character" w:customStyle="1" w:styleId="CitadestacadaCar1">
    <w:name w:val="Cita destacada Car1"/>
    <w:basedOn w:val="Fuentedeprrafopredeter"/>
    <w:uiPriority w:val="30"/>
    <w:rsid w:val="00EF10FA"/>
    <w:rPr>
      <w:i/>
      <w:iCs/>
      <w:color w:val="5B9BD5" w:themeColor="accent1"/>
    </w:rPr>
  </w:style>
  <w:style w:type="character" w:styleId="nfasissutil">
    <w:name w:val="Subtle Emphasis"/>
    <w:basedOn w:val="Fuentedeprrafopredeter"/>
    <w:uiPriority w:val="19"/>
    <w:qFormat/>
    <w:rsid w:val="00EF10FA"/>
    <w:rPr>
      <w:i/>
      <w:iCs/>
      <w:color w:val="404040" w:themeColor="text1" w:themeTint="BF"/>
    </w:rPr>
  </w:style>
  <w:style w:type="character" w:styleId="Referenciasutil">
    <w:name w:val="Subtle Reference"/>
    <w:basedOn w:val="Fuentedeprrafopredeter"/>
    <w:uiPriority w:val="31"/>
    <w:qFormat/>
    <w:rsid w:val="00EF10FA"/>
    <w:rPr>
      <w:smallCaps/>
      <w:color w:val="5A5A5A" w:themeColor="text1" w:themeTint="A5"/>
    </w:rPr>
  </w:style>
  <w:style w:type="character" w:styleId="Referenciaintensa">
    <w:name w:val="Intense Reference"/>
    <w:basedOn w:val="Fuentedeprrafopredeter"/>
    <w:uiPriority w:val="32"/>
    <w:qFormat/>
    <w:rsid w:val="00EF10FA"/>
    <w:rPr>
      <w:b/>
      <w:bCs/>
      <w:smallCaps/>
      <w:color w:val="5B9BD5" w:themeColor="accent1"/>
      <w:spacing w:val="5"/>
    </w:rPr>
  </w:style>
  <w:style w:type="paragraph" w:customStyle="1" w:styleId="font6">
    <w:name w:val="font6"/>
    <w:basedOn w:val="Normal"/>
    <w:rsid w:val="00EF10F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u w:val="single"/>
      <w:lang w:val="es-ES" w:eastAsia="es-ES"/>
    </w:rPr>
  </w:style>
  <w:style w:type="paragraph" w:customStyle="1" w:styleId="xl70">
    <w:name w:val="xl70"/>
    <w:basedOn w:val="Normal"/>
    <w:rsid w:val="00EF10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202124"/>
      <w:sz w:val="20"/>
      <w:szCs w:val="20"/>
      <w:lang w:val="es-ES" w:eastAsia="es-ES"/>
    </w:rPr>
  </w:style>
  <w:style w:type="paragraph" w:customStyle="1" w:styleId="xl71">
    <w:name w:val="xl71"/>
    <w:basedOn w:val="Normal"/>
    <w:rsid w:val="00EF10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212121"/>
      <w:sz w:val="20"/>
      <w:szCs w:val="20"/>
      <w:lang w:val="es-ES" w:eastAsia="es-ES"/>
    </w:rPr>
  </w:style>
  <w:style w:type="paragraph" w:customStyle="1" w:styleId="xl72">
    <w:name w:val="xl72"/>
    <w:basedOn w:val="Normal"/>
    <w:rsid w:val="00EF10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3">
    <w:name w:val="xl73"/>
    <w:basedOn w:val="Normal"/>
    <w:rsid w:val="00EF10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666666"/>
      <w:sz w:val="20"/>
      <w:szCs w:val="20"/>
      <w:lang w:val="es-ES" w:eastAsia="es-ES"/>
    </w:rPr>
  </w:style>
  <w:style w:type="paragraph" w:customStyle="1" w:styleId="xl74">
    <w:name w:val="xl74"/>
    <w:basedOn w:val="Normal"/>
    <w:rsid w:val="00EF10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75">
    <w:name w:val="xl75"/>
    <w:basedOn w:val="Normal"/>
    <w:rsid w:val="00EF10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EF10FA"/>
    <w:pPr>
      <w:tabs>
        <w:tab w:val="center" w:pos="4252"/>
        <w:tab w:val="right" w:pos="8504"/>
      </w:tabs>
      <w:spacing w:after="0" w:line="240" w:lineRule="auto"/>
    </w:pPr>
    <w:rPr>
      <w:lang w:val="es-AR"/>
    </w:rPr>
  </w:style>
  <w:style w:type="character" w:customStyle="1" w:styleId="EncabezadoCar">
    <w:name w:val="Encabezado Car"/>
    <w:basedOn w:val="Fuentedeprrafopredeter"/>
    <w:link w:val="Encabezado"/>
    <w:uiPriority w:val="99"/>
    <w:rsid w:val="00EF10FA"/>
    <w:rPr>
      <w:lang w:val="es-AR"/>
    </w:rPr>
  </w:style>
  <w:style w:type="paragraph" w:styleId="Piedepgina">
    <w:name w:val="footer"/>
    <w:basedOn w:val="Normal"/>
    <w:link w:val="PiedepginaCar"/>
    <w:uiPriority w:val="99"/>
    <w:unhideWhenUsed/>
    <w:rsid w:val="00EF10FA"/>
    <w:pPr>
      <w:tabs>
        <w:tab w:val="center" w:pos="4252"/>
        <w:tab w:val="right" w:pos="8504"/>
      </w:tabs>
      <w:spacing w:after="0" w:line="240" w:lineRule="auto"/>
    </w:pPr>
    <w:rPr>
      <w:lang w:val="es-AR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F10FA"/>
    <w:rPr>
      <w:lang w:val="es-AR"/>
    </w:rPr>
  </w:style>
  <w:style w:type="paragraph" w:styleId="TDC1">
    <w:name w:val="toc 1"/>
    <w:basedOn w:val="Normal"/>
    <w:next w:val="Normal"/>
    <w:autoRedefine/>
    <w:uiPriority w:val="39"/>
    <w:unhideWhenUsed/>
    <w:rsid w:val="00EF10FA"/>
    <w:pPr>
      <w:spacing w:after="100"/>
    </w:pPr>
    <w:rPr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64</Words>
  <Characters>12457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edro Emanuel Fleitas</cp:lastModifiedBy>
  <cp:revision>2</cp:revision>
  <dcterms:created xsi:type="dcterms:W3CDTF">2022-05-08T09:18:00Z</dcterms:created>
  <dcterms:modified xsi:type="dcterms:W3CDTF">2022-05-08T09:18:00Z</dcterms:modified>
</cp:coreProperties>
</file>